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64A854" w14:textId="400C7847" w:rsidR="00FE6DA7" w:rsidRPr="00276B38" w:rsidRDefault="004939FD" w:rsidP="004E19D6">
      <w:pPr>
        <w:rPr>
          <w:rStyle w:val="Hyperlink"/>
          <w:color w:val="000000" w:themeColor="text1"/>
          <w:u w:val="none"/>
          <w:lang w:val="en-GB"/>
        </w:rPr>
      </w:pPr>
      <w:r>
        <w:rPr>
          <w:b/>
          <w:bCs/>
          <w:lang w:val="en-GB"/>
        </w:rPr>
        <w:t>S1</w:t>
      </w:r>
      <w:r w:rsidR="00F2011C" w:rsidRPr="00276B38">
        <w:rPr>
          <w:b/>
          <w:bCs/>
          <w:lang w:val="en-GB"/>
        </w:rPr>
        <w:t xml:space="preserve"> Table: Characteristics of clients recruited for in-depth interviews</w:t>
      </w:r>
    </w:p>
    <w:p w14:paraId="4E6811D5" w14:textId="15D6097A" w:rsidR="00F2011C" w:rsidRPr="00276B38" w:rsidRDefault="00F2011C" w:rsidP="004E19D6">
      <w:pPr>
        <w:rPr>
          <w:b/>
          <w:bCs/>
          <w:color w:val="000000" w:themeColor="text1"/>
          <w:lang w:val="en-GB"/>
        </w:rPr>
      </w:pPr>
      <w:r w:rsidRPr="00276B38">
        <w:rPr>
          <w:i/>
          <w:iCs/>
          <w:sz w:val="21"/>
          <w:szCs w:val="21"/>
          <w:lang w:val="en-GB"/>
        </w:rPr>
        <w:t xml:space="preserve">15 people recruited from nine facilities. Eight were male, and seven were female. The majority had high blood pressure results, and some had comorbidities. Ten had linked to care and remaining had not accessed care, with most citing financial constraints as the biggest barrier. </w:t>
      </w:r>
    </w:p>
    <w:tbl>
      <w:tblPr>
        <w:tblW w:w="5000" w:type="pct"/>
        <w:tblLayout w:type="fixed"/>
        <w:tblLook w:val="04A0" w:firstRow="1" w:lastRow="0" w:firstColumn="1" w:lastColumn="0" w:noHBand="0" w:noVBand="1"/>
      </w:tblPr>
      <w:tblGrid>
        <w:gridCol w:w="1169"/>
        <w:gridCol w:w="1169"/>
        <w:gridCol w:w="1169"/>
        <w:gridCol w:w="2407"/>
        <w:gridCol w:w="3292"/>
        <w:gridCol w:w="4742"/>
      </w:tblGrid>
      <w:tr w:rsidR="00EC47EE" w:rsidRPr="00276B38" w14:paraId="15B4FDD7" w14:textId="77777777" w:rsidTr="00EC47EE">
        <w:trPr>
          <w:trHeight w:val="315"/>
        </w:trPr>
        <w:tc>
          <w:tcPr>
            <w:tcW w:w="4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B26AC" w14:textId="77777777" w:rsidR="00F2011C" w:rsidRPr="00276B38" w:rsidRDefault="00F2011C" w:rsidP="00EC47EE">
            <w:pPr>
              <w:spacing w:after="0" w:line="240" w:lineRule="auto"/>
              <w:jc w:val="center"/>
              <w:rPr>
                <w:rFonts w:eastAsia="Times New Roman" w:cstheme="minorHAnsi"/>
                <w:b/>
                <w:bCs/>
                <w:color w:val="000000"/>
                <w:lang w:val="en-GB" w:eastAsia="en-GB"/>
              </w:rPr>
            </w:pPr>
            <w:r w:rsidRPr="00276B38">
              <w:rPr>
                <w:rFonts w:eastAsia="Times New Roman" w:cstheme="minorHAnsi"/>
                <w:b/>
                <w:bCs/>
                <w:color w:val="000000"/>
                <w:lang w:val="en-GB" w:eastAsia="en-GB"/>
              </w:rPr>
              <w:t>Site</w:t>
            </w:r>
          </w:p>
        </w:tc>
        <w:tc>
          <w:tcPr>
            <w:tcW w:w="419" w:type="pct"/>
            <w:tcBorders>
              <w:top w:val="single" w:sz="4" w:space="0" w:color="auto"/>
              <w:left w:val="nil"/>
              <w:bottom w:val="single" w:sz="4" w:space="0" w:color="auto"/>
              <w:right w:val="single" w:sz="4" w:space="0" w:color="auto"/>
            </w:tcBorders>
            <w:shd w:val="clear" w:color="auto" w:fill="auto"/>
            <w:noWrap/>
            <w:vAlign w:val="center"/>
            <w:hideMark/>
          </w:tcPr>
          <w:p w14:paraId="4AA75F1D" w14:textId="77777777" w:rsidR="00F2011C" w:rsidRPr="00276B38" w:rsidRDefault="00F2011C" w:rsidP="00EC47EE">
            <w:pPr>
              <w:spacing w:after="0" w:line="240" w:lineRule="auto"/>
              <w:jc w:val="center"/>
              <w:rPr>
                <w:rFonts w:eastAsia="Times New Roman" w:cstheme="minorHAnsi"/>
                <w:b/>
                <w:bCs/>
                <w:color w:val="000000"/>
                <w:lang w:val="en-GB" w:eastAsia="en-GB"/>
              </w:rPr>
            </w:pPr>
            <w:r w:rsidRPr="00276B38">
              <w:rPr>
                <w:rFonts w:eastAsia="Times New Roman" w:cstheme="minorHAnsi"/>
                <w:b/>
                <w:bCs/>
                <w:color w:val="000000"/>
                <w:lang w:val="en-GB" w:eastAsia="en-GB"/>
              </w:rPr>
              <w:t>Sex</w:t>
            </w:r>
          </w:p>
        </w:tc>
        <w:tc>
          <w:tcPr>
            <w:tcW w:w="419" w:type="pct"/>
            <w:tcBorders>
              <w:top w:val="single" w:sz="4" w:space="0" w:color="auto"/>
              <w:left w:val="nil"/>
              <w:bottom w:val="single" w:sz="4" w:space="0" w:color="auto"/>
              <w:right w:val="single" w:sz="4" w:space="0" w:color="auto"/>
            </w:tcBorders>
            <w:shd w:val="clear" w:color="auto" w:fill="auto"/>
            <w:noWrap/>
            <w:vAlign w:val="center"/>
            <w:hideMark/>
          </w:tcPr>
          <w:p w14:paraId="11F8B215" w14:textId="77777777" w:rsidR="00F2011C" w:rsidRPr="00276B38" w:rsidRDefault="00F2011C" w:rsidP="00EC47EE">
            <w:pPr>
              <w:spacing w:after="0" w:line="240" w:lineRule="auto"/>
              <w:jc w:val="center"/>
              <w:rPr>
                <w:rFonts w:eastAsia="Times New Roman" w:cstheme="minorHAnsi"/>
                <w:b/>
                <w:bCs/>
                <w:color w:val="000000"/>
                <w:lang w:val="en-GB" w:eastAsia="en-GB"/>
              </w:rPr>
            </w:pPr>
            <w:r w:rsidRPr="00276B38">
              <w:rPr>
                <w:rFonts w:eastAsia="Times New Roman" w:cstheme="minorHAnsi"/>
                <w:b/>
                <w:bCs/>
                <w:color w:val="000000"/>
                <w:lang w:val="en-GB" w:eastAsia="en-GB"/>
              </w:rPr>
              <w:t>Age</w:t>
            </w:r>
          </w:p>
        </w:tc>
        <w:tc>
          <w:tcPr>
            <w:tcW w:w="863" w:type="pct"/>
            <w:tcBorders>
              <w:top w:val="single" w:sz="4" w:space="0" w:color="auto"/>
              <w:left w:val="nil"/>
              <w:bottom w:val="single" w:sz="4" w:space="0" w:color="auto"/>
              <w:right w:val="single" w:sz="4" w:space="0" w:color="auto"/>
            </w:tcBorders>
            <w:shd w:val="clear" w:color="auto" w:fill="auto"/>
            <w:noWrap/>
            <w:vAlign w:val="center"/>
            <w:hideMark/>
          </w:tcPr>
          <w:p w14:paraId="0CD47B3E" w14:textId="77777777" w:rsidR="00F2011C" w:rsidRPr="00276B38" w:rsidRDefault="00F2011C" w:rsidP="00EC47EE">
            <w:pPr>
              <w:spacing w:after="0" w:line="240" w:lineRule="auto"/>
              <w:rPr>
                <w:rFonts w:eastAsia="Times New Roman" w:cstheme="minorHAnsi"/>
                <w:b/>
                <w:bCs/>
                <w:color w:val="000000"/>
                <w:lang w:val="en-GB" w:eastAsia="en-GB"/>
              </w:rPr>
            </w:pPr>
            <w:r w:rsidRPr="00276B38">
              <w:rPr>
                <w:rFonts w:eastAsia="Times New Roman" w:cstheme="minorHAnsi"/>
                <w:b/>
                <w:bCs/>
                <w:color w:val="000000"/>
                <w:lang w:val="en-GB" w:eastAsia="en-GB"/>
              </w:rPr>
              <w:t>Condition</w:t>
            </w:r>
          </w:p>
        </w:tc>
        <w:tc>
          <w:tcPr>
            <w:tcW w:w="1180" w:type="pct"/>
            <w:tcBorders>
              <w:top w:val="single" w:sz="4" w:space="0" w:color="auto"/>
              <w:left w:val="nil"/>
              <w:bottom w:val="single" w:sz="4" w:space="0" w:color="auto"/>
              <w:right w:val="single" w:sz="4" w:space="0" w:color="auto"/>
            </w:tcBorders>
            <w:shd w:val="clear" w:color="auto" w:fill="auto"/>
            <w:noWrap/>
            <w:vAlign w:val="center"/>
            <w:hideMark/>
          </w:tcPr>
          <w:p w14:paraId="4E88A20F" w14:textId="77777777" w:rsidR="00F2011C" w:rsidRPr="00276B38" w:rsidRDefault="00F2011C" w:rsidP="00EC47EE">
            <w:pPr>
              <w:spacing w:after="0" w:line="240" w:lineRule="auto"/>
              <w:rPr>
                <w:rFonts w:eastAsia="Times New Roman" w:cstheme="minorHAnsi"/>
                <w:b/>
                <w:bCs/>
                <w:color w:val="000000"/>
                <w:lang w:val="en-GB" w:eastAsia="en-GB"/>
              </w:rPr>
            </w:pPr>
            <w:r w:rsidRPr="00276B38">
              <w:rPr>
                <w:rFonts w:eastAsia="Times New Roman" w:cstheme="minorHAnsi"/>
                <w:b/>
                <w:bCs/>
                <w:color w:val="000000"/>
                <w:lang w:val="en-GB" w:eastAsia="en-GB"/>
              </w:rPr>
              <w:t>Linked to care</w:t>
            </w:r>
          </w:p>
        </w:tc>
        <w:tc>
          <w:tcPr>
            <w:tcW w:w="1701" w:type="pct"/>
            <w:tcBorders>
              <w:top w:val="single" w:sz="4" w:space="0" w:color="auto"/>
              <w:left w:val="nil"/>
              <w:bottom w:val="single" w:sz="4" w:space="0" w:color="auto"/>
              <w:right w:val="single" w:sz="4" w:space="0" w:color="auto"/>
            </w:tcBorders>
            <w:shd w:val="clear" w:color="auto" w:fill="auto"/>
            <w:noWrap/>
            <w:vAlign w:val="center"/>
            <w:hideMark/>
          </w:tcPr>
          <w:p w14:paraId="6ABDFD8D" w14:textId="77777777" w:rsidR="00F2011C" w:rsidRPr="00276B38" w:rsidRDefault="00F2011C" w:rsidP="00EC47EE">
            <w:pPr>
              <w:spacing w:after="0" w:line="240" w:lineRule="auto"/>
              <w:rPr>
                <w:rFonts w:eastAsia="Times New Roman" w:cstheme="minorHAnsi"/>
                <w:b/>
                <w:bCs/>
                <w:color w:val="000000"/>
                <w:lang w:val="en-GB" w:eastAsia="en-GB"/>
              </w:rPr>
            </w:pPr>
            <w:r w:rsidRPr="00276B38">
              <w:rPr>
                <w:rFonts w:eastAsia="Times New Roman" w:cstheme="minorHAnsi"/>
                <w:b/>
                <w:bCs/>
                <w:color w:val="000000"/>
                <w:lang w:val="en-GB" w:eastAsia="en-GB"/>
              </w:rPr>
              <w:t>Reasons for not linking to care</w:t>
            </w:r>
          </w:p>
        </w:tc>
      </w:tr>
      <w:tr w:rsidR="00EC47EE" w:rsidRPr="00276B38" w14:paraId="69383044"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5B7ADEF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1</w:t>
            </w:r>
          </w:p>
        </w:tc>
        <w:tc>
          <w:tcPr>
            <w:tcW w:w="419" w:type="pct"/>
            <w:tcBorders>
              <w:top w:val="nil"/>
              <w:left w:val="nil"/>
              <w:bottom w:val="single" w:sz="4" w:space="0" w:color="auto"/>
              <w:right w:val="single" w:sz="4" w:space="0" w:color="auto"/>
            </w:tcBorders>
            <w:shd w:val="clear" w:color="auto" w:fill="auto"/>
            <w:noWrap/>
            <w:vAlign w:val="center"/>
            <w:hideMark/>
          </w:tcPr>
          <w:p w14:paraId="13C9B7D4"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3C9DF5A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5</w:t>
            </w:r>
          </w:p>
        </w:tc>
        <w:tc>
          <w:tcPr>
            <w:tcW w:w="863" w:type="pct"/>
            <w:tcBorders>
              <w:top w:val="nil"/>
              <w:left w:val="nil"/>
              <w:bottom w:val="single" w:sz="4" w:space="0" w:color="auto"/>
              <w:right w:val="single" w:sz="4" w:space="0" w:color="auto"/>
            </w:tcBorders>
            <w:shd w:val="clear" w:color="auto" w:fill="auto"/>
            <w:noWrap/>
            <w:vAlign w:val="center"/>
            <w:hideMark/>
          </w:tcPr>
          <w:p w14:paraId="12E656B3"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2998BFA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No</w:t>
            </w:r>
          </w:p>
        </w:tc>
        <w:tc>
          <w:tcPr>
            <w:tcW w:w="1701" w:type="pct"/>
            <w:tcBorders>
              <w:top w:val="nil"/>
              <w:left w:val="nil"/>
              <w:bottom w:val="single" w:sz="4" w:space="0" w:color="auto"/>
              <w:right w:val="single" w:sz="4" w:space="0" w:color="auto"/>
            </w:tcBorders>
            <w:shd w:val="clear" w:color="auto" w:fill="auto"/>
            <w:noWrap/>
            <w:vAlign w:val="center"/>
            <w:hideMark/>
          </w:tcPr>
          <w:p w14:paraId="63FC82F0"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Financial constraints</w:t>
            </w:r>
          </w:p>
        </w:tc>
      </w:tr>
      <w:tr w:rsidR="00EC47EE" w:rsidRPr="00276B38" w14:paraId="22E1D4A3"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2BA07CF1"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2</w:t>
            </w:r>
          </w:p>
        </w:tc>
        <w:tc>
          <w:tcPr>
            <w:tcW w:w="419" w:type="pct"/>
            <w:tcBorders>
              <w:top w:val="nil"/>
              <w:left w:val="nil"/>
              <w:bottom w:val="single" w:sz="4" w:space="0" w:color="auto"/>
              <w:right w:val="single" w:sz="4" w:space="0" w:color="auto"/>
            </w:tcBorders>
            <w:shd w:val="clear" w:color="auto" w:fill="auto"/>
            <w:noWrap/>
            <w:vAlign w:val="center"/>
            <w:hideMark/>
          </w:tcPr>
          <w:p w14:paraId="46E5F408"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7ECF9F82"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4</w:t>
            </w:r>
          </w:p>
        </w:tc>
        <w:tc>
          <w:tcPr>
            <w:tcW w:w="863" w:type="pct"/>
            <w:tcBorders>
              <w:top w:val="nil"/>
              <w:left w:val="nil"/>
              <w:bottom w:val="single" w:sz="4" w:space="0" w:color="auto"/>
              <w:right w:val="single" w:sz="4" w:space="0" w:color="auto"/>
            </w:tcBorders>
            <w:shd w:val="clear" w:color="auto" w:fill="auto"/>
            <w:noWrap/>
            <w:vAlign w:val="center"/>
            <w:hideMark/>
          </w:tcPr>
          <w:p w14:paraId="7E273ECD"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42A132FC"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3D2DD8C5"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6AABF2C8"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4CA7273D"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w:t>
            </w:r>
          </w:p>
        </w:tc>
        <w:tc>
          <w:tcPr>
            <w:tcW w:w="419" w:type="pct"/>
            <w:tcBorders>
              <w:top w:val="nil"/>
              <w:left w:val="nil"/>
              <w:bottom w:val="single" w:sz="4" w:space="0" w:color="auto"/>
              <w:right w:val="single" w:sz="4" w:space="0" w:color="auto"/>
            </w:tcBorders>
            <w:shd w:val="clear" w:color="auto" w:fill="auto"/>
            <w:noWrap/>
            <w:vAlign w:val="center"/>
            <w:hideMark/>
          </w:tcPr>
          <w:p w14:paraId="43992793"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65901921"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0</w:t>
            </w:r>
          </w:p>
        </w:tc>
        <w:tc>
          <w:tcPr>
            <w:tcW w:w="863" w:type="pct"/>
            <w:tcBorders>
              <w:top w:val="nil"/>
              <w:left w:val="nil"/>
              <w:bottom w:val="single" w:sz="4" w:space="0" w:color="auto"/>
              <w:right w:val="single" w:sz="4" w:space="0" w:color="auto"/>
            </w:tcBorders>
            <w:shd w:val="clear" w:color="auto" w:fill="auto"/>
            <w:noWrap/>
            <w:vAlign w:val="center"/>
            <w:hideMark/>
          </w:tcPr>
          <w:p w14:paraId="6420E1F3"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5C8914BF"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No</w:t>
            </w:r>
          </w:p>
        </w:tc>
        <w:tc>
          <w:tcPr>
            <w:tcW w:w="1701" w:type="pct"/>
            <w:tcBorders>
              <w:top w:val="nil"/>
              <w:left w:val="nil"/>
              <w:bottom w:val="single" w:sz="4" w:space="0" w:color="auto"/>
              <w:right w:val="single" w:sz="4" w:space="0" w:color="auto"/>
            </w:tcBorders>
            <w:shd w:val="clear" w:color="auto" w:fill="auto"/>
            <w:noWrap/>
            <w:vAlign w:val="center"/>
            <w:hideMark/>
          </w:tcPr>
          <w:p w14:paraId="11EDCBB1" w14:textId="77777777" w:rsidR="00F2011C" w:rsidRPr="00276B38" w:rsidRDefault="00F2011C" w:rsidP="00EC47EE">
            <w:pPr>
              <w:tabs>
                <w:tab w:val="left" w:pos="4721"/>
              </w:tabs>
              <w:spacing w:after="0" w:line="240" w:lineRule="auto"/>
              <w:ind w:right="919"/>
              <w:rPr>
                <w:rFonts w:eastAsia="Times New Roman" w:cstheme="minorHAnsi"/>
                <w:color w:val="000000"/>
                <w:lang w:val="en-GB" w:eastAsia="en-GB"/>
              </w:rPr>
            </w:pPr>
            <w:r w:rsidRPr="00276B38">
              <w:rPr>
                <w:rFonts w:eastAsia="Times New Roman" w:cstheme="minorHAnsi"/>
                <w:color w:val="000000"/>
                <w:lang w:val="en-GB" w:eastAsia="en-GB"/>
              </w:rPr>
              <w:t>Financial constraints</w:t>
            </w:r>
          </w:p>
        </w:tc>
      </w:tr>
      <w:tr w:rsidR="00EC47EE" w:rsidRPr="00276B38" w14:paraId="7970B49F"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618DC64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w:t>
            </w:r>
          </w:p>
        </w:tc>
        <w:tc>
          <w:tcPr>
            <w:tcW w:w="419" w:type="pct"/>
            <w:tcBorders>
              <w:top w:val="nil"/>
              <w:left w:val="nil"/>
              <w:bottom w:val="single" w:sz="4" w:space="0" w:color="auto"/>
              <w:right w:val="single" w:sz="4" w:space="0" w:color="auto"/>
            </w:tcBorders>
            <w:shd w:val="clear" w:color="auto" w:fill="auto"/>
            <w:noWrap/>
            <w:vAlign w:val="center"/>
            <w:hideMark/>
          </w:tcPr>
          <w:p w14:paraId="16FDB4D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1E107F45"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6</w:t>
            </w:r>
          </w:p>
        </w:tc>
        <w:tc>
          <w:tcPr>
            <w:tcW w:w="863" w:type="pct"/>
            <w:tcBorders>
              <w:top w:val="nil"/>
              <w:left w:val="nil"/>
              <w:bottom w:val="single" w:sz="4" w:space="0" w:color="auto"/>
              <w:right w:val="single" w:sz="4" w:space="0" w:color="auto"/>
            </w:tcBorders>
            <w:shd w:val="clear" w:color="auto" w:fill="auto"/>
            <w:noWrap/>
            <w:vAlign w:val="center"/>
            <w:hideMark/>
          </w:tcPr>
          <w:p w14:paraId="79EF2CA4"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679080B8"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2DA6F779"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78D8A3A4"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73CE2587"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w:t>
            </w:r>
          </w:p>
        </w:tc>
        <w:tc>
          <w:tcPr>
            <w:tcW w:w="419" w:type="pct"/>
            <w:tcBorders>
              <w:top w:val="nil"/>
              <w:left w:val="nil"/>
              <w:bottom w:val="single" w:sz="4" w:space="0" w:color="auto"/>
              <w:right w:val="single" w:sz="4" w:space="0" w:color="auto"/>
            </w:tcBorders>
            <w:shd w:val="clear" w:color="auto" w:fill="auto"/>
            <w:noWrap/>
            <w:vAlign w:val="center"/>
            <w:hideMark/>
          </w:tcPr>
          <w:p w14:paraId="4682B04B"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1EB1F7A7"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0</w:t>
            </w:r>
          </w:p>
        </w:tc>
        <w:tc>
          <w:tcPr>
            <w:tcW w:w="863" w:type="pct"/>
            <w:tcBorders>
              <w:top w:val="nil"/>
              <w:left w:val="nil"/>
              <w:bottom w:val="single" w:sz="4" w:space="0" w:color="auto"/>
              <w:right w:val="single" w:sz="4" w:space="0" w:color="auto"/>
            </w:tcBorders>
            <w:shd w:val="clear" w:color="auto" w:fill="auto"/>
            <w:noWrap/>
            <w:vAlign w:val="center"/>
            <w:hideMark/>
          </w:tcPr>
          <w:p w14:paraId="2C76834F"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Diabetes</w:t>
            </w:r>
          </w:p>
        </w:tc>
        <w:tc>
          <w:tcPr>
            <w:tcW w:w="1180" w:type="pct"/>
            <w:tcBorders>
              <w:top w:val="nil"/>
              <w:left w:val="nil"/>
              <w:bottom w:val="single" w:sz="4" w:space="0" w:color="auto"/>
              <w:right w:val="single" w:sz="4" w:space="0" w:color="auto"/>
            </w:tcBorders>
            <w:shd w:val="clear" w:color="auto" w:fill="auto"/>
            <w:noWrap/>
            <w:vAlign w:val="center"/>
            <w:hideMark/>
          </w:tcPr>
          <w:p w14:paraId="599825AB"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3CEA0543"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712E1656"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2A0AD5A6"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w:t>
            </w:r>
          </w:p>
        </w:tc>
        <w:tc>
          <w:tcPr>
            <w:tcW w:w="419" w:type="pct"/>
            <w:tcBorders>
              <w:top w:val="nil"/>
              <w:left w:val="nil"/>
              <w:bottom w:val="single" w:sz="4" w:space="0" w:color="auto"/>
              <w:right w:val="single" w:sz="4" w:space="0" w:color="auto"/>
            </w:tcBorders>
            <w:shd w:val="clear" w:color="auto" w:fill="auto"/>
            <w:noWrap/>
            <w:vAlign w:val="center"/>
            <w:hideMark/>
          </w:tcPr>
          <w:p w14:paraId="7CB2F993"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791D660C"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57</w:t>
            </w:r>
          </w:p>
        </w:tc>
        <w:tc>
          <w:tcPr>
            <w:tcW w:w="863" w:type="pct"/>
            <w:tcBorders>
              <w:top w:val="nil"/>
              <w:left w:val="nil"/>
              <w:bottom w:val="single" w:sz="4" w:space="0" w:color="auto"/>
              <w:right w:val="single" w:sz="4" w:space="0" w:color="auto"/>
            </w:tcBorders>
            <w:shd w:val="clear" w:color="auto" w:fill="auto"/>
            <w:noWrap/>
            <w:vAlign w:val="center"/>
            <w:hideMark/>
          </w:tcPr>
          <w:p w14:paraId="77E0DF0E"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Hypertension and diabetes</w:t>
            </w:r>
          </w:p>
        </w:tc>
        <w:tc>
          <w:tcPr>
            <w:tcW w:w="1180" w:type="pct"/>
            <w:tcBorders>
              <w:top w:val="nil"/>
              <w:left w:val="nil"/>
              <w:bottom w:val="single" w:sz="4" w:space="0" w:color="auto"/>
              <w:right w:val="single" w:sz="4" w:space="0" w:color="auto"/>
            </w:tcBorders>
            <w:shd w:val="clear" w:color="auto" w:fill="auto"/>
            <w:noWrap/>
            <w:vAlign w:val="center"/>
            <w:hideMark/>
          </w:tcPr>
          <w:p w14:paraId="08DA104E"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30B02953"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617B7185"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101BE27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5</w:t>
            </w:r>
          </w:p>
        </w:tc>
        <w:tc>
          <w:tcPr>
            <w:tcW w:w="419" w:type="pct"/>
            <w:tcBorders>
              <w:top w:val="nil"/>
              <w:left w:val="nil"/>
              <w:bottom w:val="single" w:sz="4" w:space="0" w:color="auto"/>
              <w:right w:val="single" w:sz="4" w:space="0" w:color="auto"/>
            </w:tcBorders>
            <w:shd w:val="clear" w:color="auto" w:fill="auto"/>
            <w:noWrap/>
            <w:vAlign w:val="center"/>
            <w:hideMark/>
          </w:tcPr>
          <w:p w14:paraId="18CCE25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071463B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5</w:t>
            </w:r>
          </w:p>
        </w:tc>
        <w:tc>
          <w:tcPr>
            <w:tcW w:w="863" w:type="pct"/>
            <w:tcBorders>
              <w:top w:val="nil"/>
              <w:left w:val="nil"/>
              <w:bottom w:val="single" w:sz="4" w:space="0" w:color="auto"/>
              <w:right w:val="single" w:sz="4" w:space="0" w:color="auto"/>
            </w:tcBorders>
            <w:shd w:val="clear" w:color="auto" w:fill="auto"/>
            <w:noWrap/>
            <w:vAlign w:val="center"/>
            <w:hideMark/>
          </w:tcPr>
          <w:p w14:paraId="34427F8F"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7624522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6A6FE39A"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5B124DD2"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57BEEEB4"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5</w:t>
            </w:r>
          </w:p>
        </w:tc>
        <w:tc>
          <w:tcPr>
            <w:tcW w:w="419" w:type="pct"/>
            <w:tcBorders>
              <w:top w:val="nil"/>
              <w:left w:val="nil"/>
              <w:bottom w:val="single" w:sz="4" w:space="0" w:color="auto"/>
              <w:right w:val="single" w:sz="4" w:space="0" w:color="auto"/>
            </w:tcBorders>
            <w:shd w:val="clear" w:color="auto" w:fill="auto"/>
            <w:noWrap/>
            <w:vAlign w:val="center"/>
            <w:hideMark/>
          </w:tcPr>
          <w:p w14:paraId="52D8651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52AB7DF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6</w:t>
            </w:r>
          </w:p>
        </w:tc>
        <w:tc>
          <w:tcPr>
            <w:tcW w:w="863" w:type="pct"/>
            <w:tcBorders>
              <w:top w:val="nil"/>
              <w:left w:val="nil"/>
              <w:bottom w:val="single" w:sz="4" w:space="0" w:color="auto"/>
              <w:right w:val="single" w:sz="4" w:space="0" w:color="auto"/>
            </w:tcBorders>
            <w:shd w:val="clear" w:color="auto" w:fill="auto"/>
            <w:noWrap/>
            <w:vAlign w:val="center"/>
            <w:hideMark/>
          </w:tcPr>
          <w:p w14:paraId="180D7A87"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Diabetes</w:t>
            </w:r>
          </w:p>
        </w:tc>
        <w:tc>
          <w:tcPr>
            <w:tcW w:w="1180" w:type="pct"/>
            <w:tcBorders>
              <w:top w:val="nil"/>
              <w:left w:val="nil"/>
              <w:bottom w:val="single" w:sz="4" w:space="0" w:color="auto"/>
              <w:right w:val="single" w:sz="4" w:space="0" w:color="auto"/>
            </w:tcBorders>
            <w:shd w:val="clear" w:color="auto" w:fill="auto"/>
            <w:noWrap/>
            <w:vAlign w:val="center"/>
            <w:hideMark/>
          </w:tcPr>
          <w:p w14:paraId="58224D2E"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36F7CA2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7FB7C9F5"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68405877"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6</w:t>
            </w:r>
          </w:p>
        </w:tc>
        <w:tc>
          <w:tcPr>
            <w:tcW w:w="419" w:type="pct"/>
            <w:tcBorders>
              <w:top w:val="nil"/>
              <w:left w:val="nil"/>
              <w:bottom w:val="single" w:sz="4" w:space="0" w:color="auto"/>
              <w:right w:val="single" w:sz="4" w:space="0" w:color="auto"/>
            </w:tcBorders>
            <w:shd w:val="clear" w:color="auto" w:fill="auto"/>
            <w:noWrap/>
            <w:vAlign w:val="center"/>
            <w:hideMark/>
          </w:tcPr>
          <w:p w14:paraId="078EABA5"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075B8753"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52</w:t>
            </w:r>
          </w:p>
        </w:tc>
        <w:tc>
          <w:tcPr>
            <w:tcW w:w="863" w:type="pct"/>
            <w:tcBorders>
              <w:top w:val="nil"/>
              <w:left w:val="nil"/>
              <w:bottom w:val="single" w:sz="4" w:space="0" w:color="auto"/>
              <w:right w:val="single" w:sz="4" w:space="0" w:color="auto"/>
            </w:tcBorders>
            <w:shd w:val="clear" w:color="auto" w:fill="auto"/>
            <w:noWrap/>
            <w:vAlign w:val="center"/>
            <w:hideMark/>
          </w:tcPr>
          <w:p w14:paraId="5D633F56"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4381AB5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609643E6"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4CB34C0E"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48CBC26D"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3</w:t>
            </w:r>
          </w:p>
        </w:tc>
        <w:tc>
          <w:tcPr>
            <w:tcW w:w="419" w:type="pct"/>
            <w:tcBorders>
              <w:top w:val="nil"/>
              <w:left w:val="nil"/>
              <w:bottom w:val="single" w:sz="4" w:space="0" w:color="auto"/>
              <w:right w:val="single" w:sz="4" w:space="0" w:color="auto"/>
            </w:tcBorders>
            <w:shd w:val="clear" w:color="auto" w:fill="auto"/>
            <w:noWrap/>
            <w:vAlign w:val="center"/>
            <w:hideMark/>
          </w:tcPr>
          <w:p w14:paraId="4BEEA457"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1D238828"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2</w:t>
            </w:r>
          </w:p>
        </w:tc>
        <w:tc>
          <w:tcPr>
            <w:tcW w:w="863" w:type="pct"/>
            <w:tcBorders>
              <w:top w:val="nil"/>
              <w:left w:val="nil"/>
              <w:bottom w:val="single" w:sz="4" w:space="0" w:color="auto"/>
              <w:right w:val="single" w:sz="4" w:space="0" w:color="auto"/>
            </w:tcBorders>
            <w:shd w:val="clear" w:color="auto" w:fill="auto"/>
            <w:noWrap/>
            <w:vAlign w:val="center"/>
            <w:hideMark/>
          </w:tcPr>
          <w:p w14:paraId="772B253E"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Hypertension </w:t>
            </w:r>
          </w:p>
        </w:tc>
        <w:tc>
          <w:tcPr>
            <w:tcW w:w="1180" w:type="pct"/>
            <w:tcBorders>
              <w:top w:val="nil"/>
              <w:left w:val="nil"/>
              <w:bottom w:val="single" w:sz="4" w:space="0" w:color="auto"/>
              <w:right w:val="single" w:sz="4" w:space="0" w:color="auto"/>
            </w:tcBorders>
            <w:shd w:val="clear" w:color="auto" w:fill="auto"/>
            <w:noWrap/>
            <w:vAlign w:val="center"/>
            <w:hideMark/>
          </w:tcPr>
          <w:p w14:paraId="4D40BD00"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479F7E0B"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019352C9"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157989AF"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7</w:t>
            </w:r>
          </w:p>
        </w:tc>
        <w:tc>
          <w:tcPr>
            <w:tcW w:w="419" w:type="pct"/>
            <w:tcBorders>
              <w:top w:val="nil"/>
              <w:left w:val="nil"/>
              <w:bottom w:val="single" w:sz="4" w:space="0" w:color="auto"/>
              <w:right w:val="single" w:sz="4" w:space="0" w:color="auto"/>
            </w:tcBorders>
            <w:shd w:val="clear" w:color="auto" w:fill="auto"/>
            <w:noWrap/>
            <w:vAlign w:val="center"/>
            <w:hideMark/>
          </w:tcPr>
          <w:p w14:paraId="72A3B4D2"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0D5CC99D"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1</w:t>
            </w:r>
          </w:p>
        </w:tc>
        <w:tc>
          <w:tcPr>
            <w:tcW w:w="863" w:type="pct"/>
            <w:tcBorders>
              <w:top w:val="nil"/>
              <w:left w:val="nil"/>
              <w:bottom w:val="single" w:sz="4" w:space="0" w:color="auto"/>
              <w:right w:val="single" w:sz="4" w:space="0" w:color="auto"/>
            </w:tcBorders>
            <w:shd w:val="clear" w:color="auto" w:fill="auto"/>
            <w:noWrap/>
            <w:vAlign w:val="center"/>
            <w:hideMark/>
          </w:tcPr>
          <w:p w14:paraId="3BAF401C"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Hypertension and vision</w:t>
            </w:r>
          </w:p>
        </w:tc>
        <w:tc>
          <w:tcPr>
            <w:tcW w:w="1180" w:type="pct"/>
            <w:tcBorders>
              <w:top w:val="nil"/>
              <w:left w:val="nil"/>
              <w:bottom w:val="single" w:sz="4" w:space="0" w:color="auto"/>
              <w:right w:val="single" w:sz="4" w:space="0" w:color="auto"/>
            </w:tcBorders>
            <w:shd w:val="clear" w:color="auto" w:fill="auto"/>
            <w:noWrap/>
            <w:vAlign w:val="center"/>
            <w:hideMark/>
          </w:tcPr>
          <w:p w14:paraId="4D3B553A"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 (for vision)</w:t>
            </w:r>
          </w:p>
        </w:tc>
        <w:tc>
          <w:tcPr>
            <w:tcW w:w="1701" w:type="pct"/>
            <w:tcBorders>
              <w:top w:val="nil"/>
              <w:left w:val="nil"/>
              <w:bottom w:val="single" w:sz="4" w:space="0" w:color="auto"/>
              <w:right w:val="single" w:sz="4" w:space="0" w:color="auto"/>
            </w:tcBorders>
            <w:shd w:val="clear" w:color="auto" w:fill="auto"/>
            <w:noWrap/>
            <w:vAlign w:val="center"/>
            <w:hideMark/>
          </w:tcPr>
          <w:p w14:paraId="784170DA"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r w:rsidR="00EC47EE" w:rsidRPr="00276B38" w14:paraId="7D112840"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0BDB989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7</w:t>
            </w:r>
          </w:p>
        </w:tc>
        <w:tc>
          <w:tcPr>
            <w:tcW w:w="419" w:type="pct"/>
            <w:tcBorders>
              <w:top w:val="nil"/>
              <w:left w:val="nil"/>
              <w:bottom w:val="single" w:sz="4" w:space="0" w:color="auto"/>
              <w:right w:val="single" w:sz="4" w:space="0" w:color="auto"/>
            </w:tcBorders>
            <w:shd w:val="clear" w:color="auto" w:fill="auto"/>
            <w:noWrap/>
            <w:vAlign w:val="center"/>
            <w:hideMark/>
          </w:tcPr>
          <w:p w14:paraId="027A0C8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F</w:t>
            </w:r>
          </w:p>
        </w:tc>
        <w:tc>
          <w:tcPr>
            <w:tcW w:w="419" w:type="pct"/>
            <w:tcBorders>
              <w:top w:val="nil"/>
              <w:left w:val="nil"/>
              <w:bottom w:val="single" w:sz="4" w:space="0" w:color="auto"/>
              <w:right w:val="single" w:sz="4" w:space="0" w:color="auto"/>
            </w:tcBorders>
            <w:shd w:val="clear" w:color="auto" w:fill="auto"/>
            <w:noWrap/>
            <w:vAlign w:val="center"/>
            <w:hideMark/>
          </w:tcPr>
          <w:p w14:paraId="1F3FB8C7"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1</w:t>
            </w:r>
          </w:p>
        </w:tc>
        <w:tc>
          <w:tcPr>
            <w:tcW w:w="863" w:type="pct"/>
            <w:tcBorders>
              <w:top w:val="nil"/>
              <w:left w:val="nil"/>
              <w:bottom w:val="single" w:sz="4" w:space="0" w:color="auto"/>
              <w:right w:val="single" w:sz="4" w:space="0" w:color="auto"/>
            </w:tcBorders>
            <w:shd w:val="clear" w:color="auto" w:fill="auto"/>
            <w:noWrap/>
            <w:vAlign w:val="center"/>
            <w:hideMark/>
          </w:tcPr>
          <w:p w14:paraId="6AA073AF"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Diabetes</w:t>
            </w:r>
          </w:p>
        </w:tc>
        <w:tc>
          <w:tcPr>
            <w:tcW w:w="1180" w:type="pct"/>
            <w:tcBorders>
              <w:top w:val="nil"/>
              <w:left w:val="nil"/>
              <w:bottom w:val="single" w:sz="4" w:space="0" w:color="auto"/>
              <w:right w:val="single" w:sz="4" w:space="0" w:color="auto"/>
            </w:tcBorders>
            <w:shd w:val="clear" w:color="auto" w:fill="auto"/>
            <w:noWrap/>
            <w:vAlign w:val="center"/>
            <w:hideMark/>
          </w:tcPr>
          <w:p w14:paraId="2883016A"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No </w:t>
            </w:r>
          </w:p>
        </w:tc>
        <w:tc>
          <w:tcPr>
            <w:tcW w:w="1701" w:type="pct"/>
            <w:tcBorders>
              <w:top w:val="nil"/>
              <w:left w:val="nil"/>
              <w:bottom w:val="single" w:sz="4" w:space="0" w:color="auto"/>
              <w:right w:val="single" w:sz="4" w:space="0" w:color="auto"/>
            </w:tcBorders>
            <w:shd w:val="clear" w:color="auto" w:fill="auto"/>
            <w:noWrap/>
            <w:vAlign w:val="center"/>
            <w:hideMark/>
          </w:tcPr>
          <w:p w14:paraId="44DA12D4"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Financial constraints</w:t>
            </w:r>
          </w:p>
        </w:tc>
      </w:tr>
      <w:tr w:rsidR="00EC47EE" w:rsidRPr="00276B38" w14:paraId="20C33ACD"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16422C45"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8</w:t>
            </w:r>
          </w:p>
        </w:tc>
        <w:tc>
          <w:tcPr>
            <w:tcW w:w="419" w:type="pct"/>
            <w:tcBorders>
              <w:top w:val="nil"/>
              <w:left w:val="nil"/>
              <w:bottom w:val="single" w:sz="4" w:space="0" w:color="auto"/>
              <w:right w:val="single" w:sz="4" w:space="0" w:color="auto"/>
            </w:tcBorders>
            <w:shd w:val="clear" w:color="auto" w:fill="auto"/>
            <w:noWrap/>
            <w:vAlign w:val="center"/>
            <w:hideMark/>
          </w:tcPr>
          <w:p w14:paraId="03A900DA"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05925E00"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7</w:t>
            </w:r>
          </w:p>
        </w:tc>
        <w:tc>
          <w:tcPr>
            <w:tcW w:w="863" w:type="pct"/>
            <w:tcBorders>
              <w:top w:val="nil"/>
              <w:left w:val="nil"/>
              <w:bottom w:val="single" w:sz="4" w:space="0" w:color="auto"/>
              <w:right w:val="single" w:sz="4" w:space="0" w:color="auto"/>
            </w:tcBorders>
            <w:shd w:val="clear" w:color="auto" w:fill="auto"/>
            <w:noWrap/>
            <w:vAlign w:val="center"/>
            <w:hideMark/>
          </w:tcPr>
          <w:p w14:paraId="5B2CDF5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Diabetes and vision </w:t>
            </w:r>
          </w:p>
        </w:tc>
        <w:tc>
          <w:tcPr>
            <w:tcW w:w="1180" w:type="pct"/>
            <w:tcBorders>
              <w:top w:val="nil"/>
              <w:left w:val="nil"/>
              <w:bottom w:val="single" w:sz="4" w:space="0" w:color="auto"/>
              <w:right w:val="single" w:sz="4" w:space="0" w:color="auto"/>
            </w:tcBorders>
            <w:shd w:val="clear" w:color="auto" w:fill="auto"/>
            <w:noWrap/>
            <w:vAlign w:val="center"/>
            <w:hideMark/>
          </w:tcPr>
          <w:p w14:paraId="638024E7"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No diabetes, yes vision </w:t>
            </w:r>
          </w:p>
        </w:tc>
        <w:tc>
          <w:tcPr>
            <w:tcW w:w="1701" w:type="pct"/>
            <w:tcBorders>
              <w:top w:val="nil"/>
              <w:left w:val="nil"/>
              <w:bottom w:val="single" w:sz="4" w:space="0" w:color="auto"/>
              <w:right w:val="single" w:sz="4" w:space="0" w:color="auto"/>
            </w:tcBorders>
            <w:shd w:val="clear" w:color="auto" w:fill="auto"/>
            <w:noWrap/>
            <w:vAlign w:val="center"/>
            <w:hideMark/>
          </w:tcPr>
          <w:p w14:paraId="4614A322"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Not stated</w:t>
            </w:r>
          </w:p>
        </w:tc>
      </w:tr>
      <w:tr w:rsidR="00EC47EE" w:rsidRPr="00276B38" w14:paraId="1C8C6A5B"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7CB39014"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9</w:t>
            </w:r>
          </w:p>
        </w:tc>
        <w:tc>
          <w:tcPr>
            <w:tcW w:w="419" w:type="pct"/>
            <w:tcBorders>
              <w:top w:val="nil"/>
              <w:left w:val="nil"/>
              <w:bottom w:val="single" w:sz="4" w:space="0" w:color="auto"/>
              <w:right w:val="single" w:sz="4" w:space="0" w:color="auto"/>
            </w:tcBorders>
            <w:shd w:val="clear" w:color="auto" w:fill="auto"/>
            <w:noWrap/>
            <w:vAlign w:val="center"/>
            <w:hideMark/>
          </w:tcPr>
          <w:p w14:paraId="0FAB45A8"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389BF135"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40</w:t>
            </w:r>
          </w:p>
        </w:tc>
        <w:tc>
          <w:tcPr>
            <w:tcW w:w="863" w:type="pct"/>
            <w:tcBorders>
              <w:top w:val="nil"/>
              <w:left w:val="nil"/>
              <w:bottom w:val="single" w:sz="4" w:space="0" w:color="auto"/>
              <w:right w:val="single" w:sz="4" w:space="0" w:color="auto"/>
            </w:tcBorders>
            <w:shd w:val="clear" w:color="auto" w:fill="auto"/>
            <w:noWrap/>
            <w:vAlign w:val="center"/>
            <w:hideMark/>
          </w:tcPr>
          <w:p w14:paraId="51815A6A"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Vision, hypertension, diabetes</w:t>
            </w:r>
          </w:p>
        </w:tc>
        <w:tc>
          <w:tcPr>
            <w:tcW w:w="1180" w:type="pct"/>
            <w:tcBorders>
              <w:top w:val="nil"/>
              <w:left w:val="nil"/>
              <w:bottom w:val="single" w:sz="4" w:space="0" w:color="auto"/>
              <w:right w:val="single" w:sz="4" w:space="0" w:color="auto"/>
            </w:tcBorders>
            <w:shd w:val="clear" w:color="auto" w:fill="auto"/>
            <w:noWrap/>
            <w:vAlign w:val="center"/>
            <w:hideMark/>
          </w:tcPr>
          <w:p w14:paraId="6A767E61"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xml:space="preserve">No for vision, yes for other conditions </w:t>
            </w:r>
          </w:p>
        </w:tc>
        <w:tc>
          <w:tcPr>
            <w:tcW w:w="1701" w:type="pct"/>
            <w:tcBorders>
              <w:top w:val="nil"/>
              <w:left w:val="nil"/>
              <w:bottom w:val="single" w:sz="4" w:space="0" w:color="auto"/>
              <w:right w:val="single" w:sz="4" w:space="0" w:color="auto"/>
            </w:tcBorders>
            <w:shd w:val="clear" w:color="auto" w:fill="auto"/>
            <w:noWrap/>
            <w:vAlign w:val="center"/>
            <w:hideMark/>
          </w:tcPr>
          <w:p w14:paraId="5EDB4254"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Distance, time, financial constraints</w:t>
            </w:r>
          </w:p>
        </w:tc>
      </w:tr>
      <w:tr w:rsidR="00EC47EE" w:rsidRPr="00276B38" w14:paraId="46CCBB9D" w14:textId="77777777" w:rsidTr="00EC47EE">
        <w:trPr>
          <w:trHeight w:val="315"/>
        </w:trPr>
        <w:tc>
          <w:tcPr>
            <w:tcW w:w="419" w:type="pct"/>
            <w:tcBorders>
              <w:top w:val="nil"/>
              <w:left w:val="single" w:sz="4" w:space="0" w:color="auto"/>
              <w:bottom w:val="single" w:sz="4" w:space="0" w:color="auto"/>
              <w:right w:val="single" w:sz="4" w:space="0" w:color="auto"/>
            </w:tcBorders>
            <w:shd w:val="clear" w:color="auto" w:fill="auto"/>
            <w:noWrap/>
            <w:vAlign w:val="center"/>
            <w:hideMark/>
          </w:tcPr>
          <w:p w14:paraId="51D8F6BB"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9</w:t>
            </w:r>
          </w:p>
        </w:tc>
        <w:tc>
          <w:tcPr>
            <w:tcW w:w="419" w:type="pct"/>
            <w:tcBorders>
              <w:top w:val="nil"/>
              <w:left w:val="nil"/>
              <w:bottom w:val="single" w:sz="4" w:space="0" w:color="auto"/>
              <w:right w:val="single" w:sz="4" w:space="0" w:color="auto"/>
            </w:tcBorders>
            <w:shd w:val="clear" w:color="auto" w:fill="auto"/>
            <w:noWrap/>
            <w:vAlign w:val="center"/>
            <w:hideMark/>
          </w:tcPr>
          <w:p w14:paraId="0B7E3D54"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M</w:t>
            </w:r>
          </w:p>
        </w:tc>
        <w:tc>
          <w:tcPr>
            <w:tcW w:w="419" w:type="pct"/>
            <w:tcBorders>
              <w:top w:val="nil"/>
              <w:left w:val="nil"/>
              <w:bottom w:val="single" w:sz="4" w:space="0" w:color="auto"/>
              <w:right w:val="single" w:sz="4" w:space="0" w:color="auto"/>
            </w:tcBorders>
            <w:shd w:val="clear" w:color="auto" w:fill="auto"/>
            <w:noWrap/>
            <w:vAlign w:val="center"/>
            <w:hideMark/>
          </w:tcPr>
          <w:p w14:paraId="05036762" w14:textId="77777777" w:rsidR="00F2011C" w:rsidRPr="00276B38" w:rsidRDefault="00F2011C" w:rsidP="00EC47EE">
            <w:pPr>
              <w:spacing w:after="0" w:line="240" w:lineRule="auto"/>
              <w:jc w:val="center"/>
              <w:rPr>
                <w:rFonts w:eastAsia="Times New Roman" w:cstheme="minorHAnsi"/>
                <w:color w:val="000000"/>
                <w:lang w:val="en-GB" w:eastAsia="en-GB"/>
              </w:rPr>
            </w:pPr>
            <w:r w:rsidRPr="00276B38">
              <w:rPr>
                <w:rFonts w:eastAsia="Times New Roman" w:cstheme="minorHAnsi"/>
                <w:color w:val="000000"/>
                <w:lang w:val="en-GB" w:eastAsia="en-GB"/>
              </w:rPr>
              <w:t>61</w:t>
            </w:r>
          </w:p>
        </w:tc>
        <w:tc>
          <w:tcPr>
            <w:tcW w:w="863" w:type="pct"/>
            <w:tcBorders>
              <w:top w:val="nil"/>
              <w:left w:val="nil"/>
              <w:bottom w:val="single" w:sz="4" w:space="0" w:color="auto"/>
              <w:right w:val="single" w:sz="4" w:space="0" w:color="auto"/>
            </w:tcBorders>
            <w:shd w:val="clear" w:color="auto" w:fill="auto"/>
            <w:noWrap/>
            <w:vAlign w:val="center"/>
            <w:hideMark/>
          </w:tcPr>
          <w:p w14:paraId="6EA1BFFD"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Hypertension and vision</w:t>
            </w:r>
          </w:p>
        </w:tc>
        <w:tc>
          <w:tcPr>
            <w:tcW w:w="1180" w:type="pct"/>
            <w:tcBorders>
              <w:top w:val="nil"/>
              <w:left w:val="nil"/>
              <w:bottom w:val="single" w:sz="4" w:space="0" w:color="auto"/>
              <w:right w:val="single" w:sz="4" w:space="0" w:color="auto"/>
            </w:tcBorders>
            <w:shd w:val="clear" w:color="auto" w:fill="auto"/>
            <w:noWrap/>
            <w:vAlign w:val="center"/>
            <w:hideMark/>
          </w:tcPr>
          <w:p w14:paraId="4E4F3F40"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Yes</w:t>
            </w:r>
          </w:p>
        </w:tc>
        <w:tc>
          <w:tcPr>
            <w:tcW w:w="1701" w:type="pct"/>
            <w:tcBorders>
              <w:top w:val="nil"/>
              <w:left w:val="nil"/>
              <w:bottom w:val="single" w:sz="4" w:space="0" w:color="auto"/>
              <w:right w:val="single" w:sz="4" w:space="0" w:color="auto"/>
            </w:tcBorders>
            <w:shd w:val="clear" w:color="auto" w:fill="auto"/>
            <w:noWrap/>
            <w:vAlign w:val="center"/>
            <w:hideMark/>
          </w:tcPr>
          <w:p w14:paraId="513A5B48" w14:textId="77777777" w:rsidR="00F2011C" w:rsidRPr="00276B38" w:rsidRDefault="00F2011C" w:rsidP="00EC47EE">
            <w:pPr>
              <w:spacing w:after="0" w:line="240" w:lineRule="auto"/>
              <w:rPr>
                <w:rFonts w:eastAsia="Times New Roman" w:cstheme="minorHAnsi"/>
                <w:color w:val="000000"/>
                <w:lang w:val="en-GB" w:eastAsia="en-GB"/>
              </w:rPr>
            </w:pPr>
            <w:r w:rsidRPr="00276B38">
              <w:rPr>
                <w:rFonts w:eastAsia="Times New Roman" w:cstheme="minorHAnsi"/>
                <w:color w:val="000000"/>
                <w:lang w:val="en-GB" w:eastAsia="en-GB"/>
              </w:rPr>
              <w:t> </w:t>
            </w:r>
          </w:p>
        </w:tc>
      </w:tr>
    </w:tbl>
    <w:p w14:paraId="1C8B97BF" w14:textId="175AC9CF" w:rsidR="00FE6DA7" w:rsidRPr="00276B38" w:rsidRDefault="00FE6DA7" w:rsidP="004E19D6">
      <w:pPr>
        <w:rPr>
          <w:rStyle w:val="Hyperlink"/>
          <w:color w:val="000000" w:themeColor="text1"/>
          <w:u w:val="none"/>
          <w:lang w:val="en-GB"/>
        </w:rPr>
      </w:pPr>
      <w:bookmarkStart w:id="0" w:name="_GoBack"/>
      <w:bookmarkEnd w:id="0"/>
    </w:p>
    <w:sectPr w:rsidR="00FE6DA7" w:rsidRPr="00276B38" w:rsidSect="00643F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E952CA"/>
    <w:multiLevelType w:val="hybridMultilevel"/>
    <w:tmpl w:val="E142226C"/>
    <w:lvl w:ilvl="0" w:tplc="54B873E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44025E"/>
    <w:multiLevelType w:val="hybridMultilevel"/>
    <w:tmpl w:val="44A27C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544359"/>
    <w:multiLevelType w:val="hybridMultilevel"/>
    <w:tmpl w:val="C602BA0E"/>
    <w:lvl w:ilvl="0" w:tplc="60A0709E">
      <w:start w:val="3"/>
      <w:numFmt w:val="bullet"/>
      <w:lvlText w:val=""/>
      <w:lvlJc w:val="left"/>
      <w:pPr>
        <w:ind w:left="460" w:hanging="360"/>
      </w:pPr>
      <w:rPr>
        <w:rFonts w:ascii="Symbol" w:eastAsiaTheme="minorHAnsi" w:hAnsi="Symbol"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
    <w:nsid w:val="0B98690B"/>
    <w:multiLevelType w:val="hybridMultilevel"/>
    <w:tmpl w:val="A83484B4"/>
    <w:lvl w:ilvl="0" w:tplc="60A0709E">
      <w:start w:val="3"/>
      <w:numFmt w:val="bullet"/>
      <w:lvlText w:val=""/>
      <w:lvlJc w:val="left"/>
      <w:pPr>
        <w:ind w:left="460" w:hanging="360"/>
      </w:pPr>
      <w:rPr>
        <w:rFonts w:ascii="Symbol" w:eastAsiaTheme="minorHAnsi" w:hAnsi="Symbol"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
    <w:nsid w:val="124C1719"/>
    <w:multiLevelType w:val="hybridMultilevel"/>
    <w:tmpl w:val="E156556E"/>
    <w:lvl w:ilvl="0" w:tplc="60A0709E">
      <w:start w:val="3"/>
      <w:numFmt w:val="bullet"/>
      <w:lvlText w:val=""/>
      <w:lvlJc w:val="left"/>
      <w:pPr>
        <w:ind w:left="460" w:hanging="360"/>
      </w:pPr>
      <w:rPr>
        <w:rFonts w:ascii="Symbol" w:eastAsiaTheme="minorHAnsi" w:hAnsi="Symbol" w:cstheme="minorBidi" w:hint="default"/>
      </w:rPr>
    </w:lvl>
    <w:lvl w:ilvl="1" w:tplc="30090003" w:tentative="1">
      <w:start w:val="1"/>
      <w:numFmt w:val="bullet"/>
      <w:lvlText w:val="o"/>
      <w:lvlJc w:val="left"/>
      <w:pPr>
        <w:ind w:left="1180" w:hanging="360"/>
      </w:pPr>
      <w:rPr>
        <w:rFonts w:ascii="Courier New" w:hAnsi="Courier New" w:cs="Courier New" w:hint="default"/>
      </w:rPr>
    </w:lvl>
    <w:lvl w:ilvl="2" w:tplc="30090005" w:tentative="1">
      <w:start w:val="1"/>
      <w:numFmt w:val="bullet"/>
      <w:lvlText w:val=""/>
      <w:lvlJc w:val="left"/>
      <w:pPr>
        <w:ind w:left="1900" w:hanging="360"/>
      </w:pPr>
      <w:rPr>
        <w:rFonts w:ascii="Wingdings" w:hAnsi="Wingdings" w:hint="default"/>
      </w:rPr>
    </w:lvl>
    <w:lvl w:ilvl="3" w:tplc="30090001" w:tentative="1">
      <w:start w:val="1"/>
      <w:numFmt w:val="bullet"/>
      <w:lvlText w:val=""/>
      <w:lvlJc w:val="left"/>
      <w:pPr>
        <w:ind w:left="2620" w:hanging="360"/>
      </w:pPr>
      <w:rPr>
        <w:rFonts w:ascii="Symbol" w:hAnsi="Symbol" w:hint="default"/>
      </w:rPr>
    </w:lvl>
    <w:lvl w:ilvl="4" w:tplc="30090003" w:tentative="1">
      <w:start w:val="1"/>
      <w:numFmt w:val="bullet"/>
      <w:lvlText w:val="o"/>
      <w:lvlJc w:val="left"/>
      <w:pPr>
        <w:ind w:left="3340" w:hanging="360"/>
      </w:pPr>
      <w:rPr>
        <w:rFonts w:ascii="Courier New" w:hAnsi="Courier New" w:cs="Courier New" w:hint="default"/>
      </w:rPr>
    </w:lvl>
    <w:lvl w:ilvl="5" w:tplc="30090005" w:tentative="1">
      <w:start w:val="1"/>
      <w:numFmt w:val="bullet"/>
      <w:lvlText w:val=""/>
      <w:lvlJc w:val="left"/>
      <w:pPr>
        <w:ind w:left="4060" w:hanging="360"/>
      </w:pPr>
      <w:rPr>
        <w:rFonts w:ascii="Wingdings" w:hAnsi="Wingdings" w:hint="default"/>
      </w:rPr>
    </w:lvl>
    <w:lvl w:ilvl="6" w:tplc="30090001" w:tentative="1">
      <w:start w:val="1"/>
      <w:numFmt w:val="bullet"/>
      <w:lvlText w:val=""/>
      <w:lvlJc w:val="left"/>
      <w:pPr>
        <w:ind w:left="4780" w:hanging="360"/>
      </w:pPr>
      <w:rPr>
        <w:rFonts w:ascii="Symbol" w:hAnsi="Symbol" w:hint="default"/>
      </w:rPr>
    </w:lvl>
    <w:lvl w:ilvl="7" w:tplc="30090003" w:tentative="1">
      <w:start w:val="1"/>
      <w:numFmt w:val="bullet"/>
      <w:lvlText w:val="o"/>
      <w:lvlJc w:val="left"/>
      <w:pPr>
        <w:ind w:left="5500" w:hanging="360"/>
      </w:pPr>
      <w:rPr>
        <w:rFonts w:ascii="Courier New" w:hAnsi="Courier New" w:cs="Courier New" w:hint="default"/>
      </w:rPr>
    </w:lvl>
    <w:lvl w:ilvl="8" w:tplc="30090005" w:tentative="1">
      <w:start w:val="1"/>
      <w:numFmt w:val="bullet"/>
      <w:lvlText w:val=""/>
      <w:lvlJc w:val="left"/>
      <w:pPr>
        <w:ind w:left="6220" w:hanging="360"/>
      </w:pPr>
      <w:rPr>
        <w:rFonts w:ascii="Wingdings" w:hAnsi="Wingdings" w:hint="default"/>
      </w:rPr>
    </w:lvl>
  </w:abstractNum>
  <w:abstractNum w:abstractNumId="5">
    <w:nsid w:val="1B7048A7"/>
    <w:multiLevelType w:val="hybridMultilevel"/>
    <w:tmpl w:val="7324C3EE"/>
    <w:lvl w:ilvl="0" w:tplc="60A0709E">
      <w:start w:val="3"/>
      <w:numFmt w:val="bullet"/>
      <w:lvlText w:val=""/>
      <w:lvlJc w:val="left"/>
      <w:pPr>
        <w:ind w:left="460" w:hanging="360"/>
      </w:pPr>
      <w:rPr>
        <w:rFonts w:ascii="Symbol" w:eastAsiaTheme="minorHAnsi" w:hAnsi="Symbol"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6">
    <w:nsid w:val="2A372A07"/>
    <w:multiLevelType w:val="multilevel"/>
    <w:tmpl w:val="29AAB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E1C2153"/>
    <w:multiLevelType w:val="multilevel"/>
    <w:tmpl w:val="56183EB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E884F15"/>
    <w:multiLevelType w:val="hybridMultilevel"/>
    <w:tmpl w:val="BEF2D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24D6683"/>
    <w:multiLevelType w:val="hybridMultilevel"/>
    <w:tmpl w:val="E222E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61503CF"/>
    <w:multiLevelType w:val="hybridMultilevel"/>
    <w:tmpl w:val="74DC7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A783FC8"/>
    <w:multiLevelType w:val="hybridMultilevel"/>
    <w:tmpl w:val="3766C9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C862340"/>
    <w:multiLevelType w:val="hybridMultilevel"/>
    <w:tmpl w:val="3766C9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411913B1"/>
    <w:multiLevelType w:val="hybridMultilevel"/>
    <w:tmpl w:val="3692F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E54273D"/>
    <w:multiLevelType w:val="hybridMultilevel"/>
    <w:tmpl w:val="29669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C996A2A"/>
    <w:multiLevelType w:val="multilevel"/>
    <w:tmpl w:val="2A00C40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DE12C54"/>
    <w:multiLevelType w:val="hybridMultilevel"/>
    <w:tmpl w:val="6BF626E2"/>
    <w:lvl w:ilvl="0" w:tplc="1E7CDAB2">
      <w:start w:val="3"/>
      <w:numFmt w:val="bullet"/>
      <w:lvlText w:val=""/>
      <w:lvlJc w:val="left"/>
      <w:pPr>
        <w:ind w:left="720" w:hanging="360"/>
      </w:pPr>
      <w:rPr>
        <w:rFonts w:ascii="Symbol" w:eastAsiaTheme="minorHAnsi" w:hAnsi="Symbol"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7">
    <w:nsid w:val="76AC0534"/>
    <w:multiLevelType w:val="hybridMultilevel"/>
    <w:tmpl w:val="BC70B1F4"/>
    <w:lvl w:ilvl="0" w:tplc="60A0709E">
      <w:start w:val="3"/>
      <w:numFmt w:val="bullet"/>
      <w:lvlText w:val=""/>
      <w:lvlJc w:val="left"/>
      <w:pPr>
        <w:ind w:left="559" w:hanging="360"/>
      </w:pPr>
      <w:rPr>
        <w:rFonts w:ascii="Symbol" w:eastAsiaTheme="minorHAnsi" w:hAnsi="Symbol" w:cstheme="minorBidi" w:hint="default"/>
      </w:rPr>
    </w:lvl>
    <w:lvl w:ilvl="1" w:tplc="30090003" w:tentative="1">
      <w:start w:val="1"/>
      <w:numFmt w:val="bullet"/>
      <w:lvlText w:val="o"/>
      <w:lvlJc w:val="left"/>
      <w:pPr>
        <w:ind w:left="1539" w:hanging="360"/>
      </w:pPr>
      <w:rPr>
        <w:rFonts w:ascii="Courier New" w:hAnsi="Courier New" w:cs="Courier New" w:hint="default"/>
      </w:rPr>
    </w:lvl>
    <w:lvl w:ilvl="2" w:tplc="30090005" w:tentative="1">
      <w:start w:val="1"/>
      <w:numFmt w:val="bullet"/>
      <w:lvlText w:val=""/>
      <w:lvlJc w:val="left"/>
      <w:pPr>
        <w:ind w:left="2259" w:hanging="360"/>
      </w:pPr>
      <w:rPr>
        <w:rFonts w:ascii="Wingdings" w:hAnsi="Wingdings" w:hint="default"/>
      </w:rPr>
    </w:lvl>
    <w:lvl w:ilvl="3" w:tplc="30090001" w:tentative="1">
      <w:start w:val="1"/>
      <w:numFmt w:val="bullet"/>
      <w:lvlText w:val=""/>
      <w:lvlJc w:val="left"/>
      <w:pPr>
        <w:ind w:left="2979" w:hanging="360"/>
      </w:pPr>
      <w:rPr>
        <w:rFonts w:ascii="Symbol" w:hAnsi="Symbol" w:hint="default"/>
      </w:rPr>
    </w:lvl>
    <w:lvl w:ilvl="4" w:tplc="30090003" w:tentative="1">
      <w:start w:val="1"/>
      <w:numFmt w:val="bullet"/>
      <w:lvlText w:val="o"/>
      <w:lvlJc w:val="left"/>
      <w:pPr>
        <w:ind w:left="3699" w:hanging="360"/>
      </w:pPr>
      <w:rPr>
        <w:rFonts w:ascii="Courier New" w:hAnsi="Courier New" w:cs="Courier New" w:hint="default"/>
      </w:rPr>
    </w:lvl>
    <w:lvl w:ilvl="5" w:tplc="30090005" w:tentative="1">
      <w:start w:val="1"/>
      <w:numFmt w:val="bullet"/>
      <w:lvlText w:val=""/>
      <w:lvlJc w:val="left"/>
      <w:pPr>
        <w:ind w:left="4419" w:hanging="360"/>
      </w:pPr>
      <w:rPr>
        <w:rFonts w:ascii="Wingdings" w:hAnsi="Wingdings" w:hint="default"/>
      </w:rPr>
    </w:lvl>
    <w:lvl w:ilvl="6" w:tplc="30090001" w:tentative="1">
      <w:start w:val="1"/>
      <w:numFmt w:val="bullet"/>
      <w:lvlText w:val=""/>
      <w:lvlJc w:val="left"/>
      <w:pPr>
        <w:ind w:left="5139" w:hanging="360"/>
      </w:pPr>
      <w:rPr>
        <w:rFonts w:ascii="Symbol" w:hAnsi="Symbol" w:hint="default"/>
      </w:rPr>
    </w:lvl>
    <w:lvl w:ilvl="7" w:tplc="30090003" w:tentative="1">
      <w:start w:val="1"/>
      <w:numFmt w:val="bullet"/>
      <w:lvlText w:val="o"/>
      <w:lvlJc w:val="left"/>
      <w:pPr>
        <w:ind w:left="5859" w:hanging="360"/>
      </w:pPr>
      <w:rPr>
        <w:rFonts w:ascii="Courier New" w:hAnsi="Courier New" w:cs="Courier New" w:hint="default"/>
      </w:rPr>
    </w:lvl>
    <w:lvl w:ilvl="8" w:tplc="30090005" w:tentative="1">
      <w:start w:val="1"/>
      <w:numFmt w:val="bullet"/>
      <w:lvlText w:val=""/>
      <w:lvlJc w:val="left"/>
      <w:pPr>
        <w:ind w:left="6579" w:hanging="360"/>
      </w:pPr>
      <w:rPr>
        <w:rFonts w:ascii="Wingdings" w:hAnsi="Wingdings" w:hint="default"/>
      </w:rPr>
    </w:lvl>
  </w:abstractNum>
  <w:abstractNum w:abstractNumId="18">
    <w:nsid w:val="7DF32C1D"/>
    <w:multiLevelType w:val="hybridMultilevel"/>
    <w:tmpl w:val="D3261622"/>
    <w:lvl w:ilvl="0" w:tplc="7B3AED8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EEB4DC3"/>
    <w:multiLevelType w:val="hybridMultilevel"/>
    <w:tmpl w:val="FBAEF42A"/>
    <w:lvl w:ilvl="0" w:tplc="60A0709E">
      <w:start w:val="3"/>
      <w:numFmt w:val="bullet"/>
      <w:lvlText w:val=""/>
      <w:lvlJc w:val="left"/>
      <w:pPr>
        <w:ind w:left="460" w:hanging="360"/>
      </w:pPr>
      <w:rPr>
        <w:rFonts w:ascii="Symbol" w:eastAsiaTheme="minorHAnsi" w:hAnsi="Symbol"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0">
    <w:nsid w:val="7F8F66FF"/>
    <w:multiLevelType w:val="hybridMultilevel"/>
    <w:tmpl w:val="529A6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6"/>
  </w:num>
  <w:num w:numId="3">
    <w:abstractNumId w:val="2"/>
  </w:num>
  <w:num w:numId="4">
    <w:abstractNumId w:val="5"/>
  </w:num>
  <w:num w:numId="5">
    <w:abstractNumId w:val="17"/>
  </w:num>
  <w:num w:numId="6">
    <w:abstractNumId w:val="3"/>
  </w:num>
  <w:num w:numId="7">
    <w:abstractNumId w:val="19"/>
  </w:num>
  <w:num w:numId="8">
    <w:abstractNumId w:val="11"/>
  </w:num>
  <w:num w:numId="9">
    <w:abstractNumId w:val="12"/>
  </w:num>
  <w:num w:numId="10">
    <w:abstractNumId w:val="7"/>
  </w:num>
  <w:num w:numId="11">
    <w:abstractNumId w:val="15"/>
  </w:num>
  <w:num w:numId="12">
    <w:abstractNumId w:val="20"/>
  </w:num>
  <w:num w:numId="13">
    <w:abstractNumId w:val="14"/>
  </w:num>
  <w:num w:numId="14">
    <w:abstractNumId w:val="8"/>
  </w:num>
  <w:num w:numId="15">
    <w:abstractNumId w:val="13"/>
  </w:num>
  <w:num w:numId="16">
    <w:abstractNumId w:val="10"/>
  </w:num>
  <w:num w:numId="17">
    <w:abstractNumId w:val="0"/>
  </w:num>
  <w:num w:numId="18">
    <w:abstractNumId w:val="1"/>
  </w:num>
  <w:num w:numId="19">
    <w:abstractNumId w:val="6"/>
  </w:num>
  <w:num w:numId="20">
    <w:abstractNumId w:val="18"/>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1szQzNTQwsTCyNDJQ0lEKTi0uzszPAykwqgUAuoVvN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255A1"/>
    <w:rsid w:val="00000305"/>
    <w:rsid w:val="00003420"/>
    <w:rsid w:val="00004B21"/>
    <w:rsid w:val="0000542D"/>
    <w:rsid w:val="000062DE"/>
    <w:rsid w:val="00006711"/>
    <w:rsid w:val="0001288F"/>
    <w:rsid w:val="00017537"/>
    <w:rsid w:val="000217D7"/>
    <w:rsid w:val="000219E8"/>
    <w:rsid w:val="00023146"/>
    <w:rsid w:val="000231F8"/>
    <w:rsid w:val="000255A1"/>
    <w:rsid w:val="00026FAA"/>
    <w:rsid w:val="000307FA"/>
    <w:rsid w:val="00030CD1"/>
    <w:rsid w:val="000310E0"/>
    <w:rsid w:val="00031947"/>
    <w:rsid w:val="000328DA"/>
    <w:rsid w:val="00034789"/>
    <w:rsid w:val="00034D8A"/>
    <w:rsid w:val="00035999"/>
    <w:rsid w:val="000421D7"/>
    <w:rsid w:val="0004262A"/>
    <w:rsid w:val="0004437B"/>
    <w:rsid w:val="00044E69"/>
    <w:rsid w:val="00046DAD"/>
    <w:rsid w:val="0005390A"/>
    <w:rsid w:val="00053CF4"/>
    <w:rsid w:val="00054362"/>
    <w:rsid w:val="000568C8"/>
    <w:rsid w:val="00057BF6"/>
    <w:rsid w:val="00057C11"/>
    <w:rsid w:val="00063B74"/>
    <w:rsid w:val="000640C4"/>
    <w:rsid w:val="0006734D"/>
    <w:rsid w:val="00076CC2"/>
    <w:rsid w:val="00077A12"/>
    <w:rsid w:val="000802B9"/>
    <w:rsid w:val="000807C2"/>
    <w:rsid w:val="00085A7C"/>
    <w:rsid w:val="00085CF5"/>
    <w:rsid w:val="00085F11"/>
    <w:rsid w:val="000903F7"/>
    <w:rsid w:val="000907AD"/>
    <w:rsid w:val="000A0CCC"/>
    <w:rsid w:val="000A1C11"/>
    <w:rsid w:val="000A1ECE"/>
    <w:rsid w:val="000A32CB"/>
    <w:rsid w:val="000A4892"/>
    <w:rsid w:val="000A5305"/>
    <w:rsid w:val="000B17B1"/>
    <w:rsid w:val="000B25FB"/>
    <w:rsid w:val="000B2673"/>
    <w:rsid w:val="000B2DA9"/>
    <w:rsid w:val="000B34D1"/>
    <w:rsid w:val="000B3686"/>
    <w:rsid w:val="000B7E3F"/>
    <w:rsid w:val="000C29E7"/>
    <w:rsid w:val="000C3C01"/>
    <w:rsid w:val="000C4B5A"/>
    <w:rsid w:val="000C5370"/>
    <w:rsid w:val="000C5E37"/>
    <w:rsid w:val="000D1957"/>
    <w:rsid w:val="000D1EDB"/>
    <w:rsid w:val="000D573D"/>
    <w:rsid w:val="000D5D21"/>
    <w:rsid w:val="000E53E7"/>
    <w:rsid w:val="000E5DFE"/>
    <w:rsid w:val="000E688D"/>
    <w:rsid w:val="000E6925"/>
    <w:rsid w:val="000F192A"/>
    <w:rsid w:val="000F4E12"/>
    <w:rsid w:val="000F6153"/>
    <w:rsid w:val="000F66AD"/>
    <w:rsid w:val="000F77CE"/>
    <w:rsid w:val="001004BC"/>
    <w:rsid w:val="00100DC8"/>
    <w:rsid w:val="00101233"/>
    <w:rsid w:val="00101DD0"/>
    <w:rsid w:val="001035E5"/>
    <w:rsid w:val="001069A3"/>
    <w:rsid w:val="00106FF7"/>
    <w:rsid w:val="001135FA"/>
    <w:rsid w:val="00113761"/>
    <w:rsid w:val="00113A89"/>
    <w:rsid w:val="001149D2"/>
    <w:rsid w:val="001152E4"/>
    <w:rsid w:val="001155D6"/>
    <w:rsid w:val="00121A3E"/>
    <w:rsid w:val="00123BE9"/>
    <w:rsid w:val="0012612B"/>
    <w:rsid w:val="00126820"/>
    <w:rsid w:val="00126B47"/>
    <w:rsid w:val="0013195C"/>
    <w:rsid w:val="001320F1"/>
    <w:rsid w:val="00132320"/>
    <w:rsid w:val="00136972"/>
    <w:rsid w:val="00141649"/>
    <w:rsid w:val="0014323A"/>
    <w:rsid w:val="00144C21"/>
    <w:rsid w:val="00147B63"/>
    <w:rsid w:val="0015797D"/>
    <w:rsid w:val="00162398"/>
    <w:rsid w:val="00166A38"/>
    <w:rsid w:val="00167109"/>
    <w:rsid w:val="001700DC"/>
    <w:rsid w:val="00170478"/>
    <w:rsid w:val="0017553B"/>
    <w:rsid w:val="00175F74"/>
    <w:rsid w:val="00176D78"/>
    <w:rsid w:val="00182EBF"/>
    <w:rsid w:val="001848C3"/>
    <w:rsid w:val="0019060F"/>
    <w:rsid w:val="00191C6A"/>
    <w:rsid w:val="00195555"/>
    <w:rsid w:val="00195962"/>
    <w:rsid w:val="00195ED7"/>
    <w:rsid w:val="00197FC9"/>
    <w:rsid w:val="001A0637"/>
    <w:rsid w:val="001A0D80"/>
    <w:rsid w:val="001A2568"/>
    <w:rsid w:val="001A2F16"/>
    <w:rsid w:val="001A3A60"/>
    <w:rsid w:val="001A59F1"/>
    <w:rsid w:val="001A6ECF"/>
    <w:rsid w:val="001B0AAC"/>
    <w:rsid w:val="001B1888"/>
    <w:rsid w:val="001B489C"/>
    <w:rsid w:val="001B71E3"/>
    <w:rsid w:val="001B759A"/>
    <w:rsid w:val="001C3406"/>
    <w:rsid w:val="001C3C8F"/>
    <w:rsid w:val="001C4E88"/>
    <w:rsid w:val="001C58D0"/>
    <w:rsid w:val="001C6BCA"/>
    <w:rsid w:val="001C7D72"/>
    <w:rsid w:val="001D2E81"/>
    <w:rsid w:val="001D3177"/>
    <w:rsid w:val="001E045A"/>
    <w:rsid w:val="001E3E8F"/>
    <w:rsid w:val="001E57F2"/>
    <w:rsid w:val="001E58D0"/>
    <w:rsid w:val="001E7FF3"/>
    <w:rsid w:val="001F128A"/>
    <w:rsid w:val="001F2115"/>
    <w:rsid w:val="001F7763"/>
    <w:rsid w:val="00202FF2"/>
    <w:rsid w:val="0020351C"/>
    <w:rsid w:val="00204357"/>
    <w:rsid w:val="0020517D"/>
    <w:rsid w:val="00205519"/>
    <w:rsid w:val="0021001A"/>
    <w:rsid w:val="002122AC"/>
    <w:rsid w:val="00214FD7"/>
    <w:rsid w:val="00215F94"/>
    <w:rsid w:val="0021623A"/>
    <w:rsid w:val="002169CB"/>
    <w:rsid w:val="00217A7C"/>
    <w:rsid w:val="0022598E"/>
    <w:rsid w:val="00225D56"/>
    <w:rsid w:val="00226095"/>
    <w:rsid w:val="002261E9"/>
    <w:rsid w:val="002263C0"/>
    <w:rsid w:val="002302F1"/>
    <w:rsid w:val="00230DD4"/>
    <w:rsid w:val="0023343B"/>
    <w:rsid w:val="0023360F"/>
    <w:rsid w:val="002347F2"/>
    <w:rsid w:val="002349FA"/>
    <w:rsid w:val="00236436"/>
    <w:rsid w:val="002367CB"/>
    <w:rsid w:val="002422B0"/>
    <w:rsid w:val="00244C6E"/>
    <w:rsid w:val="00245B6F"/>
    <w:rsid w:val="00250856"/>
    <w:rsid w:val="00250EB8"/>
    <w:rsid w:val="002529F8"/>
    <w:rsid w:val="00253159"/>
    <w:rsid w:val="0025676D"/>
    <w:rsid w:val="00261CC5"/>
    <w:rsid w:val="00262B39"/>
    <w:rsid w:val="002641B1"/>
    <w:rsid w:val="00265F29"/>
    <w:rsid w:val="00266FC8"/>
    <w:rsid w:val="002722FC"/>
    <w:rsid w:val="00272B41"/>
    <w:rsid w:val="002748C7"/>
    <w:rsid w:val="0027675C"/>
    <w:rsid w:val="00276B38"/>
    <w:rsid w:val="00280181"/>
    <w:rsid w:val="002817F6"/>
    <w:rsid w:val="0028295D"/>
    <w:rsid w:val="00284772"/>
    <w:rsid w:val="0028503D"/>
    <w:rsid w:val="002850C1"/>
    <w:rsid w:val="00286E1B"/>
    <w:rsid w:val="00287D6B"/>
    <w:rsid w:val="002908A2"/>
    <w:rsid w:val="002939AE"/>
    <w:rsid w:val="0029578A"/>
    <w:rsid w:val="00296CB8"/>
    <w:rsid w:val="00297BF2"/>
    <w:rsid w:val="002A15C2"/>
    <w:rsid w:val="002A5EC1"/>
    <w:rsid w:val="002A60F2"/>
    <w:rsid w:val="002A64F2"/>
    <w:rsid w:val="002B19B5"/>
    <w:rsid w:val="002B3CDB"/>
    <w:rsid w:val="002B6E4E"/>
    <w:rsid w:val="002B6EB8"/>
    <w:rsid w:val="002C01C8"/>
    <w:rsid w:val="002C1638"/>
    <w:rsid w:val="002C1667"/>
    <w:rsid w:val="002C1715"/>
    <w:rsid w:val="002C1AF3"/>
    <w:rsid w:val="002C63C9"/>
    <w:rsid w:val="002D1AA1"/>
    <w:rsid w:val="002D4517"/>
    <w:rsid w:val="002D455A"/>
    <w:rsid w:val="002D4DBA"/>
    <w:rsid w:val="002D6257"/>
    <w:rsid w:val="002D6DBD"/>
    <w:rsid w:val="002E0FF3"/>
    <w:rsid w:val="002E161B"/>
    <w:rsid w:val="002E1E94"/>
    <w:rsid w:val="002E24E4"/>
    <w:rsid w:val="002E5F66"/>
    <w:rsid w:val="002F13B1"/>
    <w:rsid w:val="002F560A"/>
    <w:rsid w:val="002F65E4"/>
    <w:rsid w:val="00300F28"/>
    <w:rsid w:val="0030215B"/>
    <w:rsid w:val="003028EC"/>
    <w:rsid w:val="00303ED7"/>
    <w:rsid w:val="0030683F"/>
    <w:rsid w:val="00306FD4"/>
    <w:rsid w:val="003070CA"/>
    <w:rsid w:val="00307AB5"/>
    <w:rsid w:val="00312C30"/>
    <w:rsid w:val="0031308B"/>
    <w:rsid w:val="00313B73"/>
    <w:rsid w:val="00316E7E"/>
    <w:rsid w:val="00317B76"/>
    <w:rsid w:val="0032134A"/>
    <w:rsid w:val="00321D27"/>
    <w:rsid w:val="003222F6"/>
    <w:rsid w:val="00324137"/>
    <w:rsid w:val="00325DD9"/>
    <w:rsid w:val="00326F59"/>
    <w:rsid w:val="0033529E"/>
    <w:rsid w:val="00337769"/>
    <w:rsid w:val="00343973"/>
    <w:rsid w:val="003439A0"/>
    <w:rsid w:val="00345D7E"/>
    <w:rsid w:val="00346D56"/>
    <w:rsid w:val="00346EAC"/>
    <w:rsid w:val="00351731"/>
    <w:rsid w:val="003534A5"/>
    <w:rsid w:val="0035509B"/>
    <w:rsid w:val="00362B90"/>
    <w:rsid w:val="00363343"/>
    <w:rsid w:val="00365713"/>
    <w:rsid w:val="003662EB"/>
    <w:rsid w:val="00371B62"/>
    <w:rsid w:val="003725B3"/>
    <w:rsid w:val="003727E3"/>
    <w:rsid w:val="003735C5"/>
    <w:rsid w:val="003741AA"/>
    <w:rsid w:val="00377121"/>
    <w:rsid w:val="00380D06"/>
    <w:rsid w:val="0038135F"/>
    <w:rsid w:val="003821B5"/>
    <w:rsid w:val="00382BB9"/>
    <w:rsid w:val="003845E9"/>
    <w:rsid w:val="00391442"/>
    <w:rsid w:val="0039175F"/>
    <w:rsid w:val="00391AB6"/>
    <w:rsid w:val="00392EE2"/>
    <w:rsid w:val="00393C3F"/>
    <w:rsid w:val="00394AB7"/>
    <w:rsid w:val="003A30FF"/>
    <w:rsid w:val="003A40B3"/>
    <w:rsid w:val="003A5F5D"/>
    <w:rsid w:val="003A74B2"/>
    <w:rsid w:val="003A767F"/>
    <w:rsid w:val="003B00CA"/>
    <w:rsid w:val="003B0AEC"/>
    <w:rsid w:val="003B0E1F"/>
    <w:rsid w:val="003B2912"/>
    <w:rsid w:val="003B3D60"/>
    <w:rsid w:val="003B49DB"/>
    <w:rsid w:val="003B5E32"/>
    <w:rsid w:val="003B725C"/>
    <w:rsid w:val="003B7BD2"/>
    <w:rsid w:val="003B7DAE"/>
    <w:rsid w:val="003C02F7"/>
    <w:rsid w:val="003C0754"/>
    <w:rsid w:val="003C12AA"/>
    <w:rsid w:val="003C3A4E"/>
    <w:rsid w:val="003D0230"/>
    <w:rsid w:val="003D2122"/>
    <w:rsid w:val="003D3E02"/>
    <w:rsid w:val="003D4DD1"/>
    <w:rsid w:val="003E6591"/>
    <w:rsid w:val="003F3DD2"/>
    <w:rsid w:val="003F453F"/>
    <w:rsid w:val="003F6226"/>
    <w:rsid w:val="003F7ABF"/>
    <w:rsid w:val="003F7F03"/>
    <w:rsid w:val="00405756"/>
    <w:rsid w:val="004076A8"/>
    <w:rsid w:val="004102CD"/>
    <w:rsid w:val="00414EDF"/>
    <w:rsid w:val="0041650C"/>
    <w:rsid w:val="00417FF8"/>
    <w:rsid w:val="0042200C"/>
    <w:rsid w:val="004241C5"/>
    <w:rsid w:val="00424F96"/>
    <w:rsid w:val="00427062"/>
    <w:rsid w:val="00432C67"/>
    <w:rsid w:val="004346F4"/>
    <w:rsid w:val="00435257"/>
    <w:rsid w:val="00445DBF"/>
    <w:rsid w:val="00455D9F"/>
    <w:rsid w:val="00464797"/>
    <w:rsid w:val="0046616E"/>
    <w:rsid w:val="0046710D"/>
    <w:rsid w:val="00467568"/>
    <w:rsid w:val="00470596"/>
    <w:rsid w:val="00471F04"/>
    <w:rsid w:val="0047244C"/>
    <w:rsid w:val="00472FEB"/>
    <w:rsid w:val="00473EAF"/>
    <w:rsid w:val="0047450B"/>
    <w:rsid w:val="00474CF3"/>
    <w:rsid w:val="00475225"/>
    <w:rsid w:val="0047670B"/>
    <w:rsid w:val="004819F6"/>
    <w:rsid w:val="004822BF"/>
    <w:rsid w:val="004823B6"/>
    <w:rsid w:val="004845E4"/>
    <w:rsid w:val="00485607"/>
    <w:rsid w:val="00486261"/>
    <w:rsid w:val="0048669C"/>
    <w:rsid w:val="0048702B"/>
    <w:rsid w:val="004939FD"/>
    <w:rsid w:val="00494420"/>
    <w:rsid w:val="00494CFE"/>
    <w:rsid w:val="0049593D"/>
    <w:rsid w:val="004A1C96"/>
    <w:rsid w:val="004A38FC"/>
    <w:rsid w:val="004A4F26"/>
    <w:rsid w:val="004B2E1A"/>
    <w:rsid w:val="004B32C4"/>
    <w:rsid w:val="004B4FFA"/>
    <w:rsid w:val="004B63F5"/>
    <w:rsid w:val="004C25F3"/>
    <w:rsid w:val="004C62B7"/>
    <w:rsid w:val="004C6634"/>
    <w:rsid w:val="004D01E8"/>
    <w:rsid w:val="004D1A58"/>
    <w:rsid w:val="004D33EB"/>
    <w:rsid w:val="004D3679"/>
    <w:rsid w:val="004D4933"/>
    <w:rsid w:val="004D6744"/>
    <w:rsid w:val="004E19D6"/>
    <w:rsid w:val="004E1A73"/>
    <w:rsid w:val="004E1B2E"/>
    <w:rsid w:val="004E4185"/>
    <w:rsid w:val="004E46BB"/>
    <w:rsid w:val="004E5C48"/>
    <w:rsid w:val="004E779D"/>
    <w:rsid w:val="004E7AC2"/>
    <w:rsid w:val="004F56EB"/>
    <w:rsid w:val="004F5937"/>
    <w:rsid w:val="00501B55"/>
    <w:rsid w:val="0051375C"/>
    <w:rsid w:val="00513A92"/>
    <w:rsid w:val="00521145"/>
    <w:rsid w:val="00522408"/>
    <w:rsid w:val="0052349A"/>
    <w:rsid w:val="0052389D"/>
    <w:rsid w:val="005264C6"/>
    <w:rsid w:val="005275BA"/>
    <w:rsid w:val="00533F4F"/>
    <w:rsid w:val="00542469"/>
    <w:rsid w:val="00544AF3"/>
    <w:rsid w:val="00544B7E"/>
    <w:rsid w:val="00545D3C"/>
    <w:rsid w:val="00552429"/>
    <w:rsid w:val="00557B4F"/>
    <w:rsid w:val="00557BD0"/>
    <w:rsid w:val="00561E39"/>
    <w:rsid w:val="0056228B"/>
    <w:rsid w:val="00563090"/>
    <w:rsid w:val="0056537B"/>
    <w:rsid w:val="005665E4"/>
    <w:rsid w:val="00566A3D"/>
    <w:rsid w:val="0057485C"/>
    <w:rsid w:val="00575E91"/>
    <w:rsid w:val="005769D8"/>
    <w:rsid w:val="00581062"/>
    <w:rsid w:val="005834CC"/>
    <w:rsid w:val="00583ABD"/>
    <w:rsid w:val="00583BEE"/>
    <w:rsid w:val="005846B0"/>
    <w:rsid w:val="00584996"/>
    <w:rsid w:val="00585496"/>
    <w:rsid w:val="00587550"/>
    <w:rsid w:val="0059030C"/>
    <w:rsid w:val="00590C3B"/>
    <w:rsid w:val="005915F3"/>
    <w:rsid w:val="00591635"/>
    <w:rsid w:val="00594EBC"/>
    <w:rsid w:val="00595DBF"/>
    <w:rsid w:val="00595F49"/>
    <w:rsid w:val="005A032D"/>
    <w:rsid w:val="005A1269"/>
    <w:rsid w:val="005A4286"/>
    <w:rsid w:val="005A6711"/>
    <w:rsid w:val="005A6A85"/>
    <w:rsid w:val="005A6E13"/>
    <w:rsid w:val="005A72DF"/>
    <w:rsid w:val="005B00F7"/>
    <w:rsid w:val="005B1AFB"/>
    <w:rsid w:val="005B1BD1"/>
    <w:rsid w:val="005B1FA8"/>
    <w:rsid w:val="005B37A0"/>
    <w:rsid w:val="005B5CFA"/>
    <w:rsid w:val="005B6C03"/>
    <w:rsid w:val="005C3131"/>
    <w:rsid w:val="005C55F9"/>
    <w:rsid w:val="005C7CDA"/>
    <w:rsid w:val="005D67FA"/>
    <w:rsid w:val="005E2A57"/>
    <w:rsid w:val="005E4977"/>
    <w:rsid w:val="005F0619"/>
    <w:rsid w:val="005F0EC6"/>
    <w:rsid w:val="005F6259"/>
    <w:rsid w:val="0060059E"/>
    <w:rsid w:val="00602AC8"/>
    <w:rsid w:val="0060413F"/>
    <w:rsid w:val="00610E89"/>
    <w:rsid w:val="00610E99"/>
    <w:rsid w:val="006119D4"/>
    <w:rsid w:val="00611A94"/>
    <w:rsid w:val="00611E52"/>
    <w:rsid w:val="00615605"/>
    <w:rsid w:val="00623574"/>
    <w:rsid w:val="0062455E"/>
    <w:rsid w:val="00626FB8"/>
    <w:rsid w:val="006334BC"/>
    <w:rsid w:val="0063507E"/>
    <w:rsid w:val="00636ACB"/>
    <w:rsid w:val="00636B96"/>
    <w:rsid w:val="0063757C"/>
    <w:rsid w:val="00637BD2"/>
    <w:rsid w:val="006402D0"/>
    <w:rsid w:val="0064091D"/>
    <w:rsid w:val="00642E89"/>
    <w:rsid w:val="00643766"/>
    <w:rsid w:val="00643781"/>
    <w:rsid w:val="00643F02"/>
    <w:rsid w:val="00645249"/>
    <w:rsid w:val="00647211"/>
    <w:rsid w:val="00652306"/>
    <w:rsid w:val="00655F3E"/>
    <w:rsid w:val="00657C0C"/>
    <w:rsid w:val="00660F69"/>
    <w:rsid w:val="006611CF"/>
    <w:rsid w:val="006648A3"/>
    <w:rsid w:val="00664FFA"/>
    <w:rsid w:val="00666C96"/>
    <w:rsid w:val="00673E7E"/>
    <w:rsid w:val="00676286"/>
    <w:rsid w:val="00677240"/>
    <w:rsid w:val="00677D58"/>
    <w:rsid w:val="0068130B"/>
    <w:rsid w:val="006829C9"/>
    <w:rsid w:val="00683865"/>
    <w:rsid w:val="00687CB0"/>
    <w:rsid w:val="00690534"/>
    <w:rsid w:val="00691012"/>
    <w:rsid w:val="00695EC7"/>
    <w:rsid w:val="00696718"/>
    <w:rsid w:val="006A2007"/>
    <w:rsid w:val="006A6D26"/>
    <w:rsid w:val="006A6DBD"/>
    <w:rsid w:val="006A77EC"/>
    <w:rsid w:val="006B4C0A"/>
    <w:rsid w:val="006B4DDD"/>
    <w:rsid w:val="006B69C9"/>
    <w:rsid w:val="006B6F68"/>
    <w:rsid w:val="006B7C8E"/>
    <w:rsid w:val="006C2C9F"/>
    <w:rsid w:val="006C3C9A"/>
    <w:rsid w:val="006C4683"/>
    <w:rsid w:val="006D3C8F"/>
    <w:rsid w:val="006D4566"/>
    <w:rsid w:val="006D5D4E"/>
    <w:rsid w:val="006D6055"/>
    <w:rsid w:val="006D6991"/>
    <w:rsid w:val="006D6EC5"/>
    <w:rsid w:val="006D6FC9"/>
    <w:rsid w:val="006E0205"/>
    <w:rsid w:val="006E1906"/>
    <w:rsid w:val="006E1F42"/>
    <w:rsid w:val="006E1F81"/>
    <w:rsid w:val="006E2315"/>
    <w:rsid w:val="006E359D"/>
    <w:rsid w:val="006E3DE2"/>
    <w:rsid w:val="006E42A9"/>
    <w:rsid w:val="006E7731"/>
    <w:rsid w:val="006E7C3F"/>
    <w:rsid w:val="006E7FAC"/>
    <w:rsid w:val="006F2486"/>
    <w:rsid w:val="006F3BEA"/>
    <w:rsid w:val="006F4662"/>
    <w:rsid w:val="006F53F8"/>
    <w:rsid w:val="006F6FE9"/>
    <w:rsid w:val="007005DD"/>
    <w:rsid w:val="00710B2A"/>
    <w:rsid w:val="00711BF5"/>
    <w:rsid w:val="007126B2"/>
    <w:rsid w:val="00712FD7"/>
    <w:rsid w:val="00716CDB"/>
    <w:rsid w:val="00717405"/>
    <w:rsid w:val="00721B77"/>
    <w:rsid w:val="0072427C"/>
    <w:rsid w:val="00724FC3"/>
    <w:rsid w:val="007311AB"/>
    <w:rsid w:val="007331D7"/>
    <w:rsid w:val="007343DC"/>
    <w:rsid w:val="00743636"/>
    <w:rsid w:val="007468A4"/>
    <w:rsid w:val="00747E19"/>
    <w:rsid w:val="007505F1"/>
    <w:rsid w:val="007515A8"/>
    <w:rsid w:val="00752789"/>
    <w:rsid w:val="007561FD"/>
    <w:rsid w:val="00762F19"/>
    <w:rsid w:val="00767DC9"/>
    <w:rsid w:val="00771806"/>
    <w:rsid w:val="00773660"/>
    <w:rsid w:val="00774B6B"/>
    <w:rsid w:val="0077631E"/>
    <w:rsid w:val="0077656F"/>
    <w:rsid w:val="00776BED"/>
    <w:rsid w:val="007774ED"/>
    <w:rsid w:val="007776B7"/>
    <w:rsid w:val="00777C0A"/>
    <w:rsid w:val="007816C0"/>
    <w:rsid w:val="00784606"/>
    <w:rsid w:val="00784874"/>
    <w:rsid w:val="00785769"/>
    <w:rsid w:val="00785EC2"/>
    <w:rsid w:val="0078774B"/>
    <w:rsid w:val="00794FC8"/>
    <w:rsid w:val="007954FE"/>
    <w:rsid w:val="007968D3"/>
    <w:rsid w:val="007A0307"/>
    <w:rsid w:val="007A0A78"/>
    <w:rsid w:val="007A337E"/>
    <w:rsid w:val="007A3D86"/>
    <w:rsid w:val="007A422F"/>
    <w:rsid w:val="007A6F59"/>
    <w:rsid w:val="007A763D"/>
    <w:rsid w:val="007A7AB4"/>
    <w:rsid w:val="007A7B67"/>
    <w:rsid w:val="007B280F"/>
    <w:rsid w:val="007B4E62"/>
    <w:rsid w:val="007B6DB4"/>
    <w:rsid w:val="007B7287"/>
    <w:rsid w:val="007B79F1"/>
    <w:rsid w:val="007C242D"/>
    <w:rsid w:val="007C319F"/>
    <w:rsid w:val="007C4522"/>
    <w:rsid w:val="007C5050"/>
    <w:rsid w:val="007C7E81"/>
    <w:rsid w:val="007D0985"/>
    <w:rsid w:val="007D473F"/>
    <w:rsid w:val="007D58B4"/>
    <w:rsid w:val="007E058B"/>
    <w:rsid w:val="007E2A49"/>
    <w:rsid w:val="007E44C1"/>
    <w:rsid w:val="007E56EB"/>
    <w:rsid w:val="007E6561"/>
    <w:rsid w:val="007E7A10"/>
    <w:rsid w:val="007F19E5"/>
    <w:rsid w:val="007F1A59"/>
    <w:rsid w:val="007F3956"/>
    <w:rsid w:val="007F55C2"/>
    <w:rsid w:val="007F7365"/>
    <w:rsid w:val="00800CAC"/>
    <w:rsid w:val="00801F2B"/>
    <w:rsid w:val="00810604"/>
    <w:rsid w:val="0081135B"/>
    <w:rsid w:val="00812BB1"/>
    <w:rsid w:val="00814377"/>
    <w:rsid w:val="00814732"/>
    <w:rsid w:val="008155CB"/>
    <w:rsid w:val="00820808"/>
    <w:rsid w:val="00820E3B"/>
    <w:rsid w:val="00821BB7"/>
    <w:rsid w:val="00821E92"/>
    <w:rsid w:val="008259AA"/>
    <w:rsid w:val="00827047"/>
    <w:rsid w:val="008309DD"/>
    <w:rsid w:val="00833EE1"/>
    <w:rsid w:val="00834A53"/>
    <w:rsid w:val="0084172E"/>
    <w:rsid w:val="00841A5A"/>
    <w:rsid w:val="00844881"/>
    <w:rsid w:val="008450FF"/>
    <w:rsid w:val="008451C9"/>
    <w:rsid w:val="00846836"/>
    <w:rsid w:val="008477A1"/>
    <w:rsid w:val="008518C1"/>
    <w:rsid w:val="008526C6"/>
    <w:rsid w:val="00852786"/>
    <w:rsid w:val="008536BA"/>
    <w:rsid w:val="008604A3"/>
    <w:rsid w:val="0086061D"/>
    <w:rsid w:val="00861E02"/>
    <w:rsid w:val="0086679B"/>
    <w:rsid w:val="0087532B"/>
    <w:rsid w:val="0088030D"/>
    <w:rsid w:val="008809CE"/>
    <w:rsid w:val="0088137F"/>
    <w:rsid w:val="008824A6"/>
    <w:rsid w:val="00886CF1"/>
    <w:rsid w:val="0089170F"/>
    <w:rsid w:val="008919FE"/>
    <w:rsid w:val="00894C4E"/>
    <w:rsid w:val="00896233"/>
    <w:rsid w:val="008962CF"/>
    <w:rsid w:val="008979A2"/>
    <w:rsid w:val="008A0900"/>
    <w:rsid w:val="008A0F44"/>
    <w:rsid w:val="008A1361"/>
    <w:rsid w:val="008A1ACA"/>
    <w:rsid w:val="008A2A7F"/>
    <w:rsid w:val="008A3083"/>
    <w:rsid w:val="008A353D"/>
    <w:rsid w:val="008A3EE3"/>
    <w:rsid w:val="008A42ED"/>
    <w:rsid w:val="008A47CF"/>
    <w:rsid w:val="008A624D"/>
    <w:rsid w:val="008A6771"/>
    <w:rsid w:val="008A7775"/>
    <w:rsid w:val="008B0628"/>
    <w:rsid w:val="008B2783"/>
    <w:rsid w:val="008B43B2"/>
    <w:rsid w:val="008B45D5"/>
    <w:rsid w:val="008B60BA"/>
    <w:rsid w:val="008B7D85"/>
    <w:rsid w:val="008C11A8"/>
    <w:rsid w:val="008C1CFC"/>
    <w:rsid w:val="008C5455"/>
    <w:rsid w:val="008D2826"/>
    <w:rsid w:val="008D5B9F"/>
    <w:rsid w:val="008E0F9A"/>
    <w:rsid w:val="008E2993"/>
    <w:rsid w:val="008E4152"/>
    <w:rsid w:val="008F461E"/>
    <w:rsid w:val="008F4A33"/>
    <w:rsid w:val="008F740A"/>
    <w:rsid w:val="00902479"/>
    <w:rsid w:val="009024A9"/>
    <w:rsid w:val="0090260F"/>
    <w:rsid w:val="00902C31"/>
    <w:rsid w:val="00905AC1"/>
    <w:rsid w:val="00907933"/>
    <w:rsid w:val="00910561"/>
    <w:rsid w:val="00910DC0"/>
    <w:rsid w:val="009139CC"/>
    <w:rsid w:val="009157A7"/>
    <w:rsid w:val="00932445"/>
    <w:rsid w:val="00932732"/>
    <w:rsid w:val="00934B95"/>
    <w:rsid w:val="00936E0B"/>
    <w:rsid w:val="00940029"/>
    <w:rsid w:val="00940D3E"/>
    <w:rsid w:val="00942DBD"/>
    <w:rsid w:val="0094515C"/>
    <w:rsid w:val="00945BF9"/>
    <w:rsid w:val="0095046E"/>
    <w:rsid w:val="00953E83"/>
    <w:rsid w:val="00953FCB"/>
    <w:rsid w:val="00955DB6"/>
    <w:rsid w:val="00961889"/>
    <w:rsid w:val="009628F2"/>
    <w:rsid w:val="009632EA"/>
    <w:rsid w:val="009634EA"/>
    <w:rsid w:val="00964D9B"/>
    <w:rsid w:val="00965AB7"/>
    <w:rsid w:val="00971696"/>
    <w:rsid w:val="00971CDA"/>
    <w:rsid w:val="00975B0D"/>
    <w:rsid w:val="00977E6C"/>
    <w:rsid w:val="0098096F"/>
    <w:rsid w:val="00980DAE"/>
    <w:rsid w:val="009820FD"/>
    <w:rsid w:val="00982121"/>
    <w:rsid w:val="009834E6"/>
    <w:rsid w:val="00983AFC"/>
    <w:rsid w:val="00985C53"/>
    <w:rsid w:val="00992A47"/>
    <w:rsid w:val="00994BE5"/>
    <w:rsid w:val="00996A12"/>
    <w:rsid w:val="00996DC7"/>
    <w:rsid w:val="00997331"/>
    <w:rsid w:val="009A15D0"/>
    <w:rsid w:val="009A1D09"/>
    <w:rsid w:val="009A427D"/>
    <w:rsid w:val="009A5619"/>
    <w:rsid w:val="009B1443"/>
    <w:rsid w:val="009B30D7"/>
    <w:rsid w:val="009B64B4"/>
    <w:rsid w:val="009C0522"/>
    <w:rsid w:val="009C174B"/>
    <w:rsid w:val="009C7380"/>
    <w:rsid w:val="009C73F6"/>
    <w:rsid w:val="009D0821"/>
    <w:rsid w:val="009D0BA5"/>
    <w:rsid w:val="009D133D"/>
    <w:rsid w:val="009D2053"/>
    <w:rsid w:val="009D2ADD"/>
    <w:rsid w:val="009D3570"/>
    <w:rsid w:val="009D3779"/>
    <w:rsid w:val="009D3A00"/>
    <w:rsid w:val="009D3F6D"/>
    <w:rsid w:val="009D7F07"/>
    <w:rsid w:val="009E0AC5"/>
    <w:rsid w:val="009E212C"/>
    <w:rsid w:val="009E25A9"/>
    <w:rsid w:val="009E4E02"/>
    <w:rsid w:val="009E615C"/>
    <w:rsid w:val="009F238A"/>
    <w:rsid w:val="009F2F77"/>
    <w:rsid w:val="009F3C51"/>
    <w:rsid w:val="009F4C7E"/>
    <w:rsid w:val="009F7916"/>
    <w:rsid w:val="00A0148C"/>
    <w:rsid w:val="00A04789"/>
    <w:rsid w:val="00A04910"/>
    <w:rsid w:val="00A058EE"/>
    <w:rsid w:val="00A05FB7"/>
    <w:rsid w:val="00A062E1"/>
    <w:rsid w:val="00A068FC"/>
    <w:rsid w:val="00A06A8B"/>
    <w:rsid w:val="00A109B1"/>
    <w:rsid w:val="00A125ED"/>
    <w:rsid w:val="00A136BA"/>
    <w:rsid w:val="00A142DC"/>
    <w:rsid w:val="00A144B0"/>
    <w:rsid w:val="00A1518A"/>
    <w:rsid w:val="00A1694C"/>
    <w:rsid w:val="00A178F9"/>
    <w:rsid w:val="00A205CE"/>
    <w:rsid w:val="00A2061C"/>
    <w:rsid w:val="00A2170C"/>
    <w:rsid w:val="00A23554"/>
    <w:rsid w:val="00A27E32"/>
    <w:rsid w:val="00A27FDF"/>
    <w:rsid w:val="00A304CE"/>
    <w:rsid w:val="00A32E05"/>
    <w:rsid w:val="00A37320"/>
    <w:rsid w:val="00A37EF6"/>
    <w:rsid w:val="00A41471"/>
    <w:rsid w:val="00A4240C"/>
    <w:rsid w:val="00A4496B"/>
    <w:rsid w:val="00A471A8"/>
    <w:rsid w:val="00A5341D"/>
    <w:rsid w:val="00A53E7F"/>
    <w:rsid w:val="00A542BC"/>
    <w:rsid w:val="00A61C3E"/>
    <w:rsid w:val="00A61DCB"/>
    <w:rsid w:val="00A640A2"/>
    <w:rsid w:val="00A706A3"/>
    <w:rsid w:val="00A7152E"/>
    <w:rsid w:val="00A71F93"/>
    <w:rsid w:val="00A725C8"/>
    <w:rsid w:val="00A771F4"/>
    <w:rsid w:val="00A81A0F"/>
    <w:rsid w:val="00A85B78"/>
    <w:rsid w:val="00A866A4"/>
    <w:rsid w:val="00A87A59"/>
    <w:rsid w:val="00A90AE7"/>
    <w:rsid w:val="00A967E0"/>
    <w:rsid w:val="00AA3743"/>
    <w:rsid w:val="00AA4E6C"/>
    <w:rsid w:val="00AA554D"/>
    <w:rsid w:val="00AA69BE"/>
    <w:rsid w:val="00AB095C"/>
    <w:rsid w:val="00AB1326"/>
    <w:rsid w:val="00AB2919"/>
    <w:rsid w:val="00AB3BDE"/>
    <w:rsid w:val="00AB3FA5"/>
    <w:rsid w:val="00AB4BE9"/>
    <w:rsid w:val="00AC6061"/>
    <w:rsid w:val="00AC669C"/>
    <w:rsid w:val="00AC76A4"/>
    <w:rsid w:val="00AD2A18"/>
    <w:rsid w:val="00AE05DC"/>
    <w:rsid w:val="00AE2F4F"/>
    <w:rsid w:val="00AE6C42"/>
    <w:rsid w:val="00AE7C35"/>
    <w:rsid w:val="00AF2EB6"/>
    <w:rsid w:val="00AF3724"/>
    <w:rsid w:val="00AF79BA"/>
    <w:rsid w:val="00B00704"/>
    <w:rsid w:val="00B01EC1"/>
    <w:rsid w:val="00B01ECD"/>
    <w:rsid w:val="00B03748"/>
    <w:rsid w:val="00B05B6B"/>
    <w:rsid w:val="00B0642C"/>
    <w:rsid w:val="00B106D5"/>
    <w:rsid w:val="00B16363"/>
    <w:rsid w:val="00B16414"/>
    <w:rsid w:val="00B17349"/>
    <w:rsid w:val="00B21E82"/>
    <w:rsid w:val="00B23651"/>
    <w:rsid w:val="00B23725"/>
    <w:rsid w:val="00B27B03"/>
    <w:rsid w:val="00B27F0E"/>
    <w:rsid w:val="00B31051"/>
    <w:rsid w:val="00B312D4"/>
    <w:rsid w:val="00B401F1"/>
    <w:rsid w:val="00B41ADE"/>
    <w:rsid w:val="00B43347"/>
    <w:rsid w:val="00B4482D"/>
    <w:rsid w:val="00B46C8C"/>
    <w:rsid w:val="00B5045D"/>
    <w:rsid w:val="00B51FFC"/>
    <w:rsid w:val="00B52AEF"/>
    <w:rsid w:val="00B52D44"/>
    <w:rsid w:val="00B538C6"/>
    <w:rsid w:val="00B56064"/>
    <w:rsid w:val="00B573AB"/>
    <w:rsid w:val="00B61EF3"/>
    <w:rsid w:val="00B62BFE"/>
    <w:rsid w:val="00B64E16"/>
    <w:rsid w:val="00B64FA8"/>
    <w:rsid w:val="00B65A76"/>
    <w:rsid w:val="00B679E8"/>
    <w:rsid w:val="00B71E27"/>
    <w:rsid w:val="00B74046"/>
    <w:rsid w:val="00B74803"/>
    <w:rsid w:val="00B74F6C"/>
    <w:rsid w:val="00B76123"/>
    <w:rsid w:val="00B76A4B"/>
    <w:rsid w:val="00B776B5"/>
    <w:rsid w:val="00B87ECC"/>
    <w:rsid w:val="00B9090E"/>
    <w:rsid w:val="00B9269B"/>
    <w:rsid w:val="00B9497D"/>
    <w:rsid w:val="00B97227"/>
    <w:rsid w:val="00BA157E"/>
    <w:rsid w:val="00BA288E"/>
    <w:rsid w:val="00BA2907"/>
    <w:rsid w:val="00BA5321"/>
    <w:rsid w:val="00BB0A9A"/>
    <w:rsid w:val="00BB7261"/>
    <w:rsid w:val="00BC0514"/>
    <w:rsid w:val="00BC1D24"/>
    <w:rsid w:val="00BC5947"/>
    <w:rsid w:val="00BC6A6D"/>
    <w:rsid w:val="00BD39FD"/>
    <w:rsid w:val="00BD41CC"/>
    <w:rsid w:val="00BD6703"/>
    <w:rsid w:val="00BE5225"/>
    <w:rsid w:val="00BE5BBC"/>
    <w:rsid w:val="00BE7A4F"/>
    <w:rsid w:val="00BF1E1D"/>
    <w:rsid w:val="00BF230A"/>
    <w:rsid w:val="00BF2FC3"/>
    <w:rsid w:val="00BF58E3"/>
    <w:rsid w:val="00BF7CE6"/>
    <w:rsid w:val="00C02039"/>
    <w:rsid w:val="00C03753"/>
    <w:rsid w:val="00C04AF8"/>
    <w:rsid w:val="00C07C8D"/>
    <w:rsid w:val="00C07F81"/>
    <w:rsid w:val="00C10764"/>
    <w:rsid w:val="00C1299A"/>
    <w:rsid w:val="00C131F2"/>
    <w:rsid w:val="00C133DC"/>
    <w:rsid w:val="00C13C66"/>
    <w:rsid w:val="00C144CD"/>
    <w:rsid w:val="00C154DA"/>
    <w:rsid w:val="00C1566C"/>
    <w:rsid w:val="00C156EB"/>
    <w:rsid w:val="00C16A2B"/>
    <w:rsid w:val="00C20E88"/>
    <w:rsid w:val="00C21BC8"/>
    <w:rsid w:val="00C21BDA"/>
    <w:rsid w:val="00C245D2"/>
    <w:rsid w:val="00C25F99"/>
    <w:rsid w:val="00C267AB"/>
    <w:rsid w:val="00C3211E"/>
    <w:rsid w:val="00C323FE"/>
    <w:rsid w:val="00C33AA2"/>
    <w:rsid w:val="00C34291"/>
    <w:rsid w:val="00C34728"/>
    <w:rsid w:val="00C378CB"/>
    <w:rsid w:val="00C410D4"/>
    <w:rsid w:val="00C414C3"/>
    <w:rsid w:val="00C433DC"/>
    <w:rsid w:val="00C43FF1"/>
    <w:rsid w:val="00C45C10"/>
    <w:rsid w:val="00C468CF"/>
    <w:rsid w:val="00C47A91"/>
    <w:rsid w:val="00C50FA7"/>
    <w:rsid w:val="00C5204B"/>
    <w:rsid w:val="00C57EFC"/>
    <w:rsid w:val="00C60592"/>
    <w:rsid w:val="00C6076B"/>
    <w:rsid w:val="00C62AC9"/>
    <w:rsid w:val="00C66F26"/>
    <w:rsid w:val="00C70073"/>
    <w:rsid w:val="00C7266D"/>
    <w:rsid w:val="00C73506"/>
    <w:rsid w:val="00C74616"/>
    <w:rsid w:val="00C74AA4"/>
    <w:rsid w:val="00C752D0"/>
    <w:rsid w:val="00C76277"/>
    <w:rsid w:val="00C76924"/>
    <w:rsid w:val="00C776D1"/>
    <w:rsid w:val="00C81646"/>
    <w:rsid w:val="00C81B0D"/>
    <w:rsid w:val="00C81DB9"/>
    <w:rsid w:val="00C827EC"/>
    <w:rsid w:val="00C845F8"/>
    <w:rsid w:val="00C8735A"/>
    <w:rsid w:val="00C90340"/>
    <w:rsid w:val="00C90649"/>
    <w:rsid w:val="00C922BC"/>
    <w:rsid w:val="00CA4E3C"/>
    <w:rsid w:val="00CB3A96"/>
    <w:rsid w:val="00CC0D50"/>
    <w:rsid w:val="00CC28BE"/>
    <w:rsid w:val="00CC7173"/>
    <w:rsid w:val="00CD30A6"/>
    <w:rsid w:val="00CD37C0"/>
    <w:rsid w:val="00CD42B1"/>
    <w:rsid w:val="00CD49EF"/>
    <w:rsid w:val="00CD4F99"/>
    <w:rsid w:val="00CD591C"/>
    <w:rsid w:val="00CD6130"/>
    <w:rsid w:val="00CD629D"/>
    <w:rsid w:val="00CD7735"/>
    <w:rsid w:val="00CD792C"/>
    <w:rsid w:val="00CE5866"/>
    <w:rsid w:val="00CE5B1B"/>
    <w:rsid w:val="00CE67D8"/>
    <w:rsid w:val="00CE6E41"/>
    <w:rsid w:val="00CF0E33"/>
    <w:rsid w:val="00CF232C"/>
    <w:rsid w:val="00CF79D1"/>
    <w:rsid w:val="00D0052D"/>
    <w:rsid w:val="00D0209C"/>
    <w:rsid w:val="00D02F5F"/>
    <w:rsid w:val="00D03697"/>
    <w:rsid w:val="00D05B0D"/>
    <w:rsid w:val="00D126EA"/>
    <w:rsid w:val="00D1565C"/>
    <w:rsid w:val="00D16B23"/>
    <w:rsid w:val="00D2005F"/>
    <w:rsid w:val="00D209DA"/>
    <w:rsid w:val="00D21308"/>
    <w:rsid w:val="00D230A2"/>
    <w:rsid w:val="00D23B92"/>
    <w:rsid w:val="00D25EC1"/>
    <w:rsid w:val="00D26AE4"/>
    <w:rsid w:val="00D277D0"/>
    <w:rsid w:val="00D331E5"/>
    <w:rsid w:val="00D34636"/>
    <w:rsid w:val="00D35156"/>
    <w:rsid w:val="00D353FB"/>
    <w:rsid w:val="00D36436"/>
    <w:rsid w:val="00D364B9"/>
    <w:rsid w:val="00D40AF0"/>
    <w:rsid w:val="00D42BEF"/>
    <w:rsid w:val="00D43CF9"/>
    <w:rsid w:val="00D44268"/>
    <w:rsid w:val="00D46D1F"/>
    <w:rsid w:val="00D47DE1"/>
    <w:rsid w:val="00D47F7B"/>
    <w:rsid w:val="00D50C42"/>
    <w:rsid w:val="00D5195F"/>
    <w:rsid w:val="00D52E25"/>
    <w:rsid w:val="00D541A9"/>
    <w:rsid w:val="00D64722"/>
    <w:rsid w:val="00D64EDA"/>
    <w:rsid w:val="00D658F4"/>
    <w:rsid w:val="00D65B0E"/>
    <w:rsid w:val="00D66293"/>
    <w:rsid w:val="00D700AB"/>
    <w:rsid w:val="00D7139D"/>
    <w:rsid w:val="00D758FD"/>
    <w:rsid w:val="00D77E9D"/>
    <w:rsid w:val="00D81138"/>
    <w:rsid w:val="00D84436"/>
    <w:rsid w:val="00D85762"/>
    <w:rsid w:val="00D91C5A"/>
    <w:rsid w:val="00D9462A"/>
    <w:rsid w:val="00D94DD6"/>
    <w:rsid w:val="00D96B10"/>
    <w:rsid w:val="00D9727E"/>
    <w:rsid w:val="00DA270C"/>
    <w:rsid w:val="00DA279B"/>
    <w:rsid w:val="00DA2AE2"/>
    <w:rsid w:val="00DA3610"/>
    <w:rsid w:val="00DA3F74"/>
    <w:rsid w:val="00DA4360"/>
    <w:rsid w:val="00DA5B74"/>
    <w:rsid w:val="00DA5D93"/>
    <w:rsid w:val="00DB29B0"/>
    <w:rsid w:val="00DB3440"/>
    <w:rsid w:val="00DC0C68"/>
    <w:rsid w:val="00DC18F6"/>
    <w:rsid w:val="00DC2334"/>
    <w:rsid w:val="00DC2FD8"/>
    <w:rsid w:val="00DD776E"/>
    <w:rsid w:val="00DE19E9"/>
    <w:rsid w:val="00DE3674"/>
    <w:rsid w:val="00DE38B6"/>
    <w:rsid w:val="00DE3F66"/>
    <w:rsid w:val="00DE40C1"/>
    <w:rsid w:val="00DE41EC"/>
    <w:rsid w:val="00DE4774"/>
    <w:rsid w:val="00DE5E7A"/>
    <w:rsid w:val="00DE6ABD"/>
    <w:rsid w:val="00DE6B7B"/>
    <w:rsid w:val="00DF1843"/>
    <w:rsid w:val="00DF3A7B"/>
    <w:rsid w:val="00DF7B9D"/>
    <w:rsid w:val="00E0229C"/>
    <w:rsid w:val="00E03755"/>
    <w:rsid w:val="00E0756D"/>
    <w:rsid w:val="00E12FA7"/>
    <w:rsid w:val="00E14A7D"/>
    <w:rsid w:val="00E15831"/>
    <w:rsid w:val="00E169D2"/>
    <w:rsid w:val="00E1769F"/>
    <w:rsid w:val="00E17954"/>
    <w:rsid w:val="00E25987"/>
    <w:rsid w:val="00E313B4"/>
    <w:rsid w:val="00E31D0E"/>
    <w:rsid w:val="00E33B06"/>
    <w:rsid w:val="00E42EDE"/>
    <w:rsid w:val="00E43B43"/>
    <w:rsid w:val="00E452AA"/>
    <w:rsid w:val="00E46222"/>
    <w:rsid w:val="00E47C73"/>
    <w:rsid w:val="00E53CAE"/>
    <w:rsid w:val="00E54BF1"/>
    <w:rsid w:val="00E55739"/>
    <w:rsid w:val="00E606AD"/>
    <w:rsid w:val="00E60BA0"/>
    <w:rsid w:val="00E63B99"/>
    <w:rsid w:val="00E70A79"/>
    <w:rsid w:val="00E7468D"/>
    <w:rsid w:val="00E748A3"/>
    <w:rsid w:val="00E74D1C"/>
    <w:rsid w:val="00E81FA7"/>
    <w:rsid w:val="00E82A38"/>
    <w:rsid w:val="00E91530"/>
    <w:rsid w:val="00E9306D"/>
    <w:rsid w:val="00E93B6A"/>
    <w:rsid w:val="00E969D4"/>
    <w:rsid w:val="00EA27D7"/>
    <w:rsid w:val="00EA3904"/>
    <w:rsid w:val="00EA4E84"/>
    <w:rsid w:val="00EA5784"/>
    <w:rsid w:val="00EA5B29"/>
    <w:rsid w:val="00EA6088"/>
    <w:rsid w:val="00EA70C3"/>
    <w:rsid w:val="00EB17BA"/>
    <w:rsid w:val="00EB2C81"/>
    <w:rsid w:val="00EB36F7"/>
    <w:rsid w:val="00EB3FAF"/>
    <w:rsid w:val="00EB3FFA"/>
    <w:rsid w:val="00EB5301"/>
    <w:rsid w:val="00EC34CD"/>
    <w:rsid w:val="00EC3E2D"/>
    <w:rsid w:val="00EC47EE"/>
    <w:rsid w:val="00EC4A72"/>
    <w:rsid w:val="00EC62B1"/>
    <w:rsid w:val="00EC66EF"/>
    <w:rsid w:val="00EC68E7"/>
    <w:rsid w:val="00EC78DD"/>
    <w:rsid w:val="00EC7C25"/>
    <w:rsid w:val="00ED17E0"/>
    <w:rsid w:val="00ED2889"/>
    <w:rsid w:val="00ED44B1"/>
    <w:rsid w:val="00ED65DB"/>
    <w:rsid w:val="00ED7F2A"/>
    <w:rsid w:val="00EE3C1F"/>
    <w:rsid w:val="00EE4440"/>
    <w:rsid w:val="00EE4D20"/>
    <w:rsid w:val="00EE4DDD"/>
    <w:rsid w:val="00EE63AD"/>
    <w:rsid w:val="00EE6B83"/>
    <w:rsid w:val="00EE73FF"/>
    <w:rsid w:val="00EF06B4"/>
    <w:rsid w:val="00EF0797"/>
    <w:rsid w:val="00EF08C3"/>
    <w:rsid w:val="00EF2A2A"/>
    <w:rsid w:val="00EF2EDE"/>
    <w:rsid w:val="00EF2FC8"/>
    <w:rsid w:val="00EF356E"/>
    <w:rsid w:val="00EF6AEF"/>
    <w:rsid w:val="00F00EDD"/>
    <w:rsid w:val="00F03016"/>
    <w:rsid w:val="00F04FE0"/>
    <w:rsid w:val="00F05221"/>
    <w:rsid w:val="00F054BA"/>
    <w:rsid w:val="00F0557C"/>
    <w:rsid w:val="00F06BA4"/>
    <w:rsid w:val="00F079DD"/>
    <w:rsid w:val="00F10C2A"/>
    <w:rsid w:val="00F11391"/>
    <w:rsid w:val="00F12712"/>
    <w:rsid w:val="00F1499A"/>
    <w:rsid w:val="00F1701A"/>
    <w:rsid w:val="00F2011C"/>
    <w:rsid w:val="00F20B9C"/>
    <w:rsid w:val="00F21008"/>
    <w:rsid w:val="00F21021"/>
    <w:rsid w:val="00F24DC3"/>
    <w:rsid w:val="00F25C0C"/>
    <w:rsid w:val="00F3129F"/>
    <w:rsid w:val="00F31B1D"/>
    <w:rsid w:val="00F32C05"/>
    <w:rsid w:val="00F35D50"/>
    <w:rsid w:val="00F36CF1"/>
    <w:rsid w:val="00F37DCC"/>
    <w:rsid w:val="00F404C4"/>
    <w:rsid w:val="00F46085"/>
    <w:rsid w:val="00F4609E"/>
    <w:rsid w:val="00F47709"/>
    <w:rsid w:val="00F502EA"/>
    <w:rsid w:val="00F50369"/>
    <w:rsid w:val="00F5098F"/>
    <w:rsid w:val="00F50AF7"/>
    <w:rsid w:val="00F52187"/>
    <w:rsid w:val="00F5389D"/>
    <w:rsid w:val="00F55E98"/>
    <w:rsid w:val="00F57B4E"/>
    <w:rsid w:val="00F57ED0"/>
    <w:rsid w:val="00F614F4"/>
    <w:rsid w:val="00F65443"/>
    <w:rsid w:val="00F65FE7"/>
    <w:rsid w:val="00F666BE"/>
    <w:rsid w:val="00F66D0D"/>
    <w:rsid w:val="00F67B24"/>
    <w:rsid w:val="00F70027"/>
    <w:rsid w:val="00F71D86"/>
    <w:rsid w:val="00F73062"/>
    <w:rsid w:val="00F730E5"/>
    <w:rsid w:val="00F73114"/>
    <w:rsid w:val="00F7363B"/>
    <w:rsid w:val="00F740C0"/>
    <w:rsid w:val="00F749DC"/>
    <w:rsid w:val="00F74EFE"/>
    <w:rsid w:val="00F75094"/>
    <w:rsid w:val="00F7629D"/>
    <w:rsid w:val="00F80152"/>
    <w:rsid w:val="00F80562"/>
    <w:rsid w:val="00F83381"/>
    <w:rsid w:val="00F85998"/>
    <w:rsid w:val="00F90C4C"/>
    <w:rsid w:val="00F9598C"/>
    <w:rsid w:val="00F95CFF"/>
    <w:rsid w:val="00F963CD"/>
    <w:rsid w:val="00F96FBF"/>
    <w:rsid w:val="00F97117"/>
    <w:rsid w:val="00FA317A"/>
    <w:rsid w:val="00FA32F1"/>
    <w:rsid w:val="00FA33EF"/>
    <w:rsid w:val="00FA3473"/>
    <w:rsid w:val="00FA3CDB"/>
    <w:rsid w:val="00FA69AA"/>
    <w:rsid w:val="00FA6AC8"/>
    <w:rsid w:val="00FA6CE8"/>
    <w:rsid w:val="00FB087E"/>
    <w:rsid w:val="00FB2771"/>
    <w:rsid w:val="00FB4862"/>
    <w:rsid w:val="00FB501C"/>
    <w:rsid w:val="00FB515A"/>
    <w:rsid w:val="00FB6363"/>
    <w:rsid w:val="00FC2D54"/>
    <w:rsid w:val="00FC3055"/>
    <w:rsid w:val="00FC734D"/>
    <w:rsid w:val="00FC7C3F"/>
    <w:rsid w:val="00FC7DCE"/>
    <w:rsid w:val="00FC7F10"/>
    <w:rsid w:val="00FD04C3"/>
    <w:rsid w:val="00FD1128"/>
    <w:rsid w:val="00FD3B40"/>
    <w:rsid w:val="00FD6438"/>
    <w:rsid w:val="00FD6E80"/>
    <w:rsid w:val="00FD7786"/>
    <w:rsid w:val="00FE0A53"/>
    <w:rsid w:val="00FE2ADC"/>
    <w:rsid w:val="00FE3EC4"/>
    <w:rsid w:val="00FE6DA7"/>
    <w:rsid w:val="00FF59A0"/>
    <w:rsid w:val="00FF5FE3"/>
    <w:rsid w:val="00FF7110"/>
    <w:rsid w:val="00FF7800"/>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7B6A5"/>
  <w15:docId w15:val="{091EE9CA-8C03-47D3-A34E-3C6A7FCE9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972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2F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35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7BD2"/>
    <w:pPr>
      <w:ind w:left="720"/>
      <w:contextualSpacing/>
    </w:pPr>
  </w:style>
  <w:style w:type="table" w:styleId="TableGrid">
    <w:name w:val="Table Grid"/>
    <w:basedOn w:val="TableNormal"/>
    <w:uiPriority w:val="39"/>
    <w:rsid w:val="00E54BF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131F2"/>
    <w:pPr>
      <w:spacing w:after="0" w:line="240" w:lineRule="auto"/>
    </w:pPr>
  </w:style>
  <w:style w:type="character" w:styleId="CommentReference">
    <w:name w:val="annotation reference"/>
    <w:basedOn w:val="DefaultParagraphFont"/>
    <w:uiPriority w:val="99"/>
    <w:semiHidden/>
    <w:unhideWhenUsed/>
    <w:rsid w:val="001D2E81"/>
    <w:rPr>
      <w:sz w:val="16"/>
      <w:szCs w:val="16"/>
    </w:rPr>
  </w:style>
  <w:style w:type="paragraph" w:styleId="CommentText">
    <w:name w:val="annotation text"/>
    <w:basedOn w:val="Normal"/>
    <w:link w:val="CommentTextChar"/>
    <w:uiPriority w:val="99"/>
    <w:unhideWhenUsed/>
    <w:rsid w:val="001D2E81"/>
    <w:pPr>
      <w:spacing w:line="240" w:lineRule="auto"/>
    </w:pPr>
    <w:rPr>
      <w:sz w:val="20"/>
      <w:szCs w:val="20"/>
    </w:rPr>
  </w:style>
  <w:style w:type="character" w:customStyle="1" w:styleId="CommentTextChar">
    <w:name w:val="Comment Text Char"/>
    <w:basedOn w:val="DefaultParagraphFont"/>
    <w:link w:val="CommentText"/>
    <w:uiPriority w:val="99"/>
    <w:rsid w:val="001D2E81"/>
    <w:rPr>
      <w:sz w:val="20"/>
      <w:szCs w:val="20"/>
    </w:rPr>
  </w:style>
  <w:style w:type="paragraph" w:styleId="CommentSubject">
    <w:name w:val="annotation subject"/>
    <w:basedOn w:val="CommentText"/>
    <w:next w:val="CommentText"/>
    <w:link w:val="CommentSubjectChar"/>
    <w:uiPriority w:val="99"/>
    <w:semiHidden/>
    <w:unhideWhenUsed/>
    <w:rsid w:val="001D2E81"/>
    <w:rPr>
      <w:b/>
      <w:bCs/>
    </w:rPr>
  </w:style>
  <w:style w:type="character" w:customStyle="1" w:styleId="CommentSubjectChar">
    <w:name w:val="Comment Subject Char"/>
    <w:basedOn w:val="CommentTextChar"/>
    <w:link w:val="CommentSubject"/>
    <w:uiPriority w:val="99"/>
    <w:semiHidden/>
    <w:rsid w:val="001D2E81"/>
    <w:rPr>
      <w:b/>
      <w:bCs/>
      <w:sz w:val="20"/>
      <w:szCs w:val="20"/>
    </w:rPr>
  </w:style>
  <w:style w:type="paragraph" w:customStyle="1" w:styleId="pf0">
    <w:name w:val="pf0"/>
    <w:basedOn w:val="Normal"/>
    <w:rsid w:val="00F65443"/>
    <w:pPr>
      <w:spacing w:before="100" w:beforeAutospacing="1" w:after="100" w:afterAutospacing="1" w:line="240" w:lineRule="auto"/>
    </w:pPr>
    <w:rPr>
      <w:rFonts w:ascii="Times New Roman" w:eastAsia="Times New Roman" w:hAnsi="Times New Roman" w:cs="Times New Roman"/>
      <w:sz w:val="24"/>
      <w:szCs w:val="24"/>
      <w:lang w:eastAsia="en-ZW"/>
    </w:rPr>
  </w:style>
  <w:style w:type="character" w:customStyle="1" w:styleId="cf01">
    <w:name w:val="cf01"/>
    <w:basedOn w:val="DefaultParagraphFont"/>
    <w:rsid w:val="00F65443"/>
    <w:rPr>
      <w:rFonts w:ascii="Segoe UI" w:hAnsi="Segoe UI" w:cs="Segoe UI" w:hint="default"/>
      <w:sz w:val="18"/>
      <w:szCs w:val="18"/>
    </w:rPr>
  </w:style>
  <w:style w:type="paragraph" w:styleId="NoSpacing">
    <w:name w:val="No Spacing"/>
    <w:link w:val="NoSpacingChar"/>
    <w:uiPriority w:val="1"/>
    <w:qFormat/>
    <w:rsid w:val="00DA279B"/>
    <w:pPr>
      <w:spacing w:after="0" w:line="240" w:lineRule="auto"/>
      <w:jc w:val="both"/>
    </w:pPr>
    <w:rPr>
      <w:rFonts w:ascii="Calibri" w:eastAsia="Calibri" w:hAnsi="Calibri" w:cs="Arial"/>
      <w:sz w:val="20"/>
      <w:szCs w:val="20"/>
      <w:lang w:val="en-GB" w:eastAsia="en-GB"/>
    </w:rPr>
  </w:style>
  <w:style w:type="paragraph" w:customStyle="1" w:styleId="EndNoteBibliography">
    <w:name w:val="EndNote Bibliography"/>
    <w:basedOn w:val="Normal"/>
    <w:link w:val="EndNoteBibliographyChar"/>
    <w:rsid w:val="0056537B"/>
    <w:pPr>
      <w:spacing w:after="0" w:line="240" w:lineRule="auto"/>
      <w:jc w:val="both"/>
    </w:pPr>
    <w:rPr>
      <w:rFonts w:ascii="Calibri" w:eastAsia="Calibri" w:hAnsi="Calibri" w:cs="Calibri"/>
      <w:szCs w:val="20"/>
      <w:lang w:val="en-GB" w:eastAsia="en-GB"/>
    </w:rPr>
  </w:style>
  <w:style w:type="character" w:customStyle="1" w:styleId="EndNoteBibliographyChar">
    <w:name w:val="EndNote Bibliography Char"/>
    <w:basedOn w:val="DefaultParagraphFont"/>
    <w:link w:val="EndNoteBibliography"/>
    <w:rsid w:val="0056537B"/>
    <w:rPr>
      <w:rFonts w:ascii="Calibri" w:eastAsia="Calibri" w:hAnsi="Calibri" w:cs="Calibri"/>
      <w:szCs w:val="20"/>
      <w:lang w:val="en-GB" w:eastAsia="en-GB"/>
    </w:rPr>
  </w:style>
  <w:style w:type="character" w:customStyle="1" w:styleId="Heading1Char">
    <w:name w:val="Heading 1 Char"/>
    <w:basedOn w:val="DefaultParagraphFont"/>
    <w:link w:val="Heading1"/>
    <w:uiPriority w:val="9"/>
    <w:rsid w:val="00D9727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807C2"/>
    <w:rPr>
      <w:color w:val="0563C1" w:themeColor="hyperlink"/>
      <w:u w:val="single"/>
    </w:rPr>
  </w:style>
  <w:style w:type="character" w:customStyle="1" w:styleId="UnresolvedMention">
    <w:name w:val="Unresolved Mention"/>
    <w:basedOn w:val="DefaultParagraphFont"/>
    <w:uiPriority w:val="99"/>
    <w:semiHidden/>
    <w:unhideWhenUsed/>
    <w:rsid w:val="000807C2"/>
    <w:rPr>
      <w:color w:val="605E5C"/>
      <w:shd w:val="clear" w:color="auto" w:fill="E1DFDD"/>
    </w:rPr>
  </w:style>
  <w:style w:type="character" w:customStyle="1" w:styleId="Heading2Char">
    <w:name w:val="Heading 2 Char"/>
    <w:basedOn w:val="DefaultParagraphFont"/>
    <w:link w:val="Heading2"/>
    <w:uiPriority w:val="9"/>
    <w:rsid w:val="00BF2FC3"/>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B310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24DC3"/>
    <w:pPr>
      <w:spacing w:after="0"/>
      <w:jc w:val="center"/>
    </w:pPr>
    <w:rPr>
      <w:rFonts w:ascii="Calibri" w:hAnsi="Calibri" w:cs="Calibri"/>
      <w:lang w:val="en-US"/>
    </w:rPr>
  </w:style>
  <w:style w:type="character" w:customStyle="1" w:styleId="NoSpacingChar">
    <w:name w:val="No Spacing Char"/>
    <w:basedOn w:val="DefaultParagraphFont"/>
    <w:link w:val="NoSpacing"/>
    <w:uiPriority w:val="1"/>
    <w:rsid w:val="00F24DC3"/>
    <w:rPr>
      <w:rFonts w:ascii="Calibri" w:eastAsia="Calibri" w:hAnsi="Calibri" w:cs="Arial"/>
      <w:sz w:val="20"/>
      <w:szCs w:val="20"/>
      <w:lang w:val="en-GB" w:eastAsia="en-GB"/>
    </w:rPr>
  </w:style>
  <w:style w:type="character" w:customStyle="1" w:styleId="EndNoteBibliographyTitleChar">
    <w:name w:val="EndNote Bibliography Title Char"/>
    <w:basedOn w:val="NoSpacingChar"/>
    <w:link w:val="EndNoteBibliographyTitle"/>
    <w:rsid w:val="00F24DC3"/>
    <w:rPr>
      <w:rFonts w:ascii="Calibri" w:eastAsia="Calibri" w:hAnsi="Calibri" w:cs="Calibri"/>
      <w:sz w:val="20"/>
      <w:szCs w:val="20"/>
      <w:lang w:val="en-US" w:eastAsia="en-GB"/>
    </w:rPr>
  </w:style>
  <w:style w:type="character" w:customStyle="1" w:styleId="Heading3Char">
    <w:name w:val="Heading 3 Char"/>
    <w:basedOn w:val="DefaultParagraphFont"/>
    <w:link w:val="Heading3"/>
    <w:uiPriority w:val="9"/>
    <w:rsid w:val="003735C5"/>
    <w:rPr>
      <w:rFonts w:asciiTheme="majorHAnsi" w:eastAsiaTheme="majorEastAsia" w:hAnsiTheme="majorHAnsi" w:cstheme="majorBidi"/>
      <w:color w:val="1F3763" w:themeColor="accent1" w:themeShade="7F"/>
      <w:sz w:val="24"/>
      <w:szCs w:val="24"/>
    </w:rPr>
  </w:style>
  <w:style w:type="paragraph" w:styleId="Quote">
    <w:name w:val="Quote"/>
    <w:basedOn w:val="Normal"/>
    <w:next w:val="Normal"/>
    <w:link w:val="QuoteChar"/>
    <w:uiPriority w:val="29"/>
    <w:qFormat/>
    <w:rsid w:val="002A5EC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A5EC1"/>
    <w:rPr>
      <w:i/>
      <w:iCs/>
      <w:color w:val="404040" w:themeColor="text1" w:themeTint="BF"/>
    </w:rPr>
  </w:style>
  <w:style w:type="character" w:customStyle="1" w:styleId="apple-converted-space">
    <w:name w:val="apple-converted-space"/>
    <w:basedOn w:val="DefaultParagraphFont"/>
    <w:rsid w:val="00664F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779908">
      <w:bodyDiv w:val="1"/>
      <w:marLeft w:val="0"/>
      <w:marRight w:val="0"/>
      <w:marTop w:val="0"/>
      <w:marBottom w:val="0"/>
      <w:divBdr>
        <w:top w:val="none" w:sz="0" w:space="0" w:color="auto"/>
        <w:left w:val="none" w:sz="0" w:space="0" w:color="auto"/>
        <w:bottom w:val="none" w:sz="0" w:space="0" w:color="auto"/>
        <w:right w:val="none" w:sz="0" w:space="0" w:color="auto"/>
      </w:divBdr>
      <w:divsChild>
        <w:div w:id="2111121417">
          <w:marLeft w:val="0"/>
          <w:marRight w:val="0"/>
          <w:marTop w:val="0"/>
          <w:marBottom w:val="0"/>
          <w:divBdr>
            <w:top w:val="none" w:sz="0" w:space="0" w:color="auto"/>
            <w:left w:val="none" w:sz="0" w:space="0" w:color="auto"/>
            <w:bottom w:val="none" w:sz="0" w:space="0" w:color="auto"/>
            <w:right w:val="none" w:sz="0" w:space="0" w:color="auto"/>
          </w:divBdr>
          <w:divsChild>
            <w:div w:id="597248866">
              <w:marLeft w:val="0"/>
              <w:marRight w:val="0"/>
              <w:marTop w:val="0"/>
              <w:marBottom w:val="0"/>
              <w:divBdr>
                <w:top w:val="none" w:sz="0" w:space="0" w:color="auto"/>
                <w:left w:val="none" w:sz="0" w:space="0" w:color="auto"/>
                <w:bottom w:val="none" w:sz="0" w:space="0" w:color="auto"/>
                <w:right w:val="none" w:sz="0" w:space="0" w:color="auto"/>
              </w:divBdr>
              <w:divsChild>
                <w:div w:id="117999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38611">
      <w:bodyDiv w:val="1"/>
      <w:marLeft w:val="0"/>
      <w:marRight w:val="0"/>
      <w:marTop w:val="0"/>
      <w:marBottom w:val="0"/>
      <w:divBdr>
        <w:top w:val="none" w:sz="0" w:space="0" w:color="auto"/>
        <w:left w:val="none" w:sz="0" w:space="0" w:color="auto"/>
        <w:bottom w:val="none" w:sz="0" w:space="0" w:color="auto"/>
        <w:right w:val="none" w:sz="0" w:space="0" w:color="auto"/>
      </w:divBdr>
    </w:div>
    <w:div w:id="144973219">
      <w:bodyDiv w:val="1"/>
      <w:marLeft w:val="0"/>
      <w:marRight w:val="0"/>
      <w:marTop w:val="0"/>
      <w:marBottom w:val="0"/>
      <w:divBdr>
        <w:top w:val="none" w:sz="0" w:space="0" w:color="auto"/>
        <w:left w:val="none" w:sz="0" w:space="0" w:color="auto"/>
        <w:bottom w:val="none" w:sz="0" w:space="0" w:color="auto"/>
        <w:right w:val="none" w:sz="0" w:space="0" w:color="auto"/>
      </w:divBdr>
    </w:div>
    <w:div w:id="183445927">
      <w:bodyDiv w:val="1"/>
      <w:marLeft w:val="0"/>
      <w:marRight w:val="0"/>
      <w:marTop w:val="0"/>
      <w:marBottom w:val="0"/>
      <w:divBdr>
        <w:top w:val="none" w:sz="0" w:space="0" w:color="auto"/>
        <w:left w:val="none" w:sz="0" w:space="0" w:color="auto"/>
        <w:bottom w:val="none" w:sz="0" w:space="0" w:color="auto"/>
        <w:right w:val="none" w:sz="0" w:space="0" w:color="auto"/>
      </w:divBdr>
    </w:div>
    <w:div w:id="223835493">
      <w:bodyDiv w:val="1"/>
      <w:marLeft w:val="0"/>
      <w:marRight w:val="0"/>
      <w:marTop w:val="0"/>
      <w:marBottom w:val="0"/>
      <w:divBdr>
        <w:top w:val="none" w:sz="0" w:space="0" w:color="auto"/>
        <w:left w:val="none" w:sz="0" w:space="0" w:color="auto"/>
        <w:bottom w:val="none" w:sz="0" w:space="0" w:color="auto"/>
        <w:right w:val="none" w:sz="0" w:space="0" w:color="auto"/>
      </w:divBdr>
    </w:div>
    <w:div w:id="257105248">
      <w:bodyDiv w:val="1"/>
      <w:marLeft w:val="0"/>
      <w:marRight w:val="0"/>
      <w:marTop w:val="0"/>
      <w:marBottom w:val="0"/>
      <w:divBdr>
        <w:top w:val="none" w:sz="0" w:space="0" w:color="auto"/>
        <w:left w:val="none" w:sz="0" w:space="0" w:color="auto"/>
        <w:bottom w:val="none" w:sz="0" w:space="0" w:color="auto"/>
        <w:right w:val="none" w:sz="0" w:space="0" w:color="auto"/>
      </w:divBdr>
      <w:divsChild>
        <w:div w:id="1505633313">
          <w:marLeft w:val="0"/>
          <w:marRight w:val="0"/>
          <w:marTop w:val="0"/>
          <w:marBottom w:val="0"/>
          <w:divBdr>
            <w:top w:val="none" w:sz="0" w:space="0" w:color="auto"/>
            <w:left w:val="none" w:sz="0" w:space="0" w:color="auto"/>
            <w:bottom w:val="none" w:sz="0" w:space="0" w:color="auto"/>
            <w:right w:val="none" w:sz="0" w:space="0" w:color="auto"/>
          </w:divBdr>
          <w:divsChild>
            <w:div w:id="642347669">
              <w:marLeft w:val="0"/>
              <w:marRight w:val="0"/>
              <w:marTop w:val="0"/>
              <w:marBottom w:val="0"/>
              <w:divBdr>
                <w:top w:val="none" w:sz="0" w:space="0" w:color="auto"/>
                <w:left w:val="none" w:sz="0" w:space="0" w:color="auto"/>
                <w:bottom w:val="none" w:sz="0" w:space="0" w:color="auto"/>
                <w:right w:val="none" w:sz="0" w:space="0" w:color="auto"/>
              </w:divBdr>
              <w:divsChild>
                <w:div w:id="92807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280109">
      <w:bodyDiv w:val="1"/>
      <w:marLeft w:val="0"/>
      <w:marRight w:val="0"/>
      <w:marTop w:val="0"/>
      <w:marBottom w:val="0"/>
      <w:divBdr>
        <w:top w:val="none" w:sz="0" w:space="0" w:color="auto"/>
        <w:left w:val="none" w:sz="0" w:space="0" w:color="auto"/>
        <w:bottom w:val="none" w:sz="0" w:space="0" w:color="auto"/>
        <w:right w:val="none" w:sz="0" w:space="0" w:color="auto"/>
      </w:divBdr>
      <w:divsChild>
        <w:div w:id="1389647817">
          <w:marLeft w:val="0"/>
          <w:marRight w:val="0"/>
          <w:marTop w:val="0"/>
          <w:marBottom w:val="0"/>
          <w:divBdr>
            <w:top w:val="none" w:sz="0" w:space="0" w:color="auto"/>
            <w:left w:val="none" w:sz="0" w:space="0" w:color="auto"/>
            <w:bottom w:val="none" w:sz="0" w:space="0" w:color="auto"/>
            <w:right w:val="none" w:sz="0" w:space="0" w:color="auto"/>
          </w:divBdr>
        </w:div>
        <w:div w:id="1370495852">
          <w:marLeft w:val="0"/>
          <w:marRight w:val="0"/>
          <w:marTop w:val="0"/>
          <w:marBottom w:val="0"/>
          <w:divBdr>
            <w:top w:val="none" w:sz="0" w:space="0" w:color="auto"/>
            <w:left w:val="none" w:sz="0" w:space="0" w:color="auto"/>
            <w:bottom w:val="none" w:sz="0" w:space="0" w:color="auto"/>
            <w:right w:val="none" w:sz="0" w:space="0" w:color="auto"/>
          </w:divBdr>
        </w:div>
      </w:divsChild>
    </w:div>
    <w:div w:id="428281807">
      <w:bodyDiv w:val="1"/>
      <w:marLeft w:val="0"/>
      <w:marRight w:val="0"/>
      <w:marTop w:val="0"/>
      <w:marBottom w:val="0"/>
      <w:divBdr>
        <w:top w:val="none" w:sz="0" w:space="0" w:color="auto"/>
        <w:left w:val="none" w:sz="0" w:space="0" w:color="auto"/>
        <w:bottom w:val="none" w:sz="0" w:space="0" w:color="auto"/>
        <w:right w:val="none" w:sz="0" w:space="0" w:color="auto"/>
      </w:divBdr>
    </w:div>
    <w:div w:id="771047172">
      <w:bodyDiv w:val="1"/>
      <w:marLeft w:val="0"/>
      <w:marRight w:val="0"/>
      <w:marTop w:val="0"/>
      <w:marBottom w:val="0"/>
      <w:divBdr>
        <w:top w:val="none" w:sz="0" w:space="0" w:color="auto"/>
        <w:left w:val="none" w:sz="0" w:space="0" w:color="auto"/>
        <w:bottom w:val="none" w:sz="0" w:space="0" w:color="auto"/>
        <w:right w:val="none" w:sz="0" w:space="0" w:color="auto"/>
      </w:divBdr>
    </w:div>
    <w:div w:id="794909576">
      <w:bodyDiv w:val="1"/>
      <w:marLeft w:val="0"/>
      <w:marRight w:val="0"/>
      <w:marTop w:val="0"/>
      <w:marBottom w:val="0"/>
      <w:divBdr>
        <w:top w:val="none" w:sz="0" w:space="0" w:color="auto"/>
        <w:left w:val="none" w:sz="0" w:space="0" w:color="auto"/>
        <w:bottom w:val="none" w:sz="0" w:space="0" w:color="auto"/>
        <w:right w:val="none" w:sz="0" w:space="0" w:color="auto"/>
      </w:divBdr>
      <w:divsChild>
        <w:div w:id="1898011345">
          <w:marLeft w:val="0"/>
          <w:marRight w:val="0"/>
          <w:marTop w:val="0"/>
          <w:marBottom w:val="0"/>
          <w:divBdr>
            <w:top w:val="none" w:sz="0" w:space="0" w:color="auto"/>
            <w:left w:val="none" w:sz="0" w:space="0" w:color="auto"/>
            <w:bottom w:val="none" w:sz="0" w:space="0" w:color="auto"/>
            <w:right w:val="none" w:sz="0" w:space="0" w:color="auto"/>
          </w:divBdr>
          <w:divsChild>
            <w:div w:id="763770877">
              <w:marLeft w:val="0"/>
              <w:marRight w:val="0"/>
              <w:marTop w:val="0"/>
              <w:marBottom w:val="0"/>
              <w:divBdr>
                <w:top w:val="none" w:sz="0" w:space="0" w:color="auto"/>
                <w:left w:val="none" w:sz="0" w:space="0" w:color="auto"/>
                <w:bottom w:val="none" w:sz="0" w:space="0" w:color="auto"/>
                <w:right w:val="none" w:sz="0" w:space="0" w:color="auto"/>
              </w:divBdr>
              <w:divsChild>
                <w:div w:id="217665236">
                  <w:marLeft w:val="0"/>
                  <w:marRight w:val="0"/>
                  <w:marTop w:val="0"/>
                  <w:marBottom w:val="0"/>
                  <w:divBdr>
                    <w:top w:val="none" w:sz="0" w:space="0" w:color="auto"/>
                    <w:left w:val="none" w:sz="0" w:space="0" w:color="auto"/>
                    <w:bottom w:val="none" w:sz="0" w:space="0" w:color="auto"/>
                    <w:right w:val="none" w:sz="0" w:space="0" w:color="auto"/>
                  </w:divBdr>
                  <w:divsChild>
                    <w:div w:id="44257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164305">
      <w:bodyDiv w:val="1"/>
      <w:marLeft w:val="0"/>
      <w:marRight w:val="0"/>
      <w:marTop w:val="0"/>
      <w:marBottom w:val="0"/>
      <w:divBdr>
        <w:top w:val="none" w:sz="0" w:space="0" w:color="auto"/>
        <w:left w:val="none" w:sz="0" w:space="0" w:color="auto"/>
        <w:bottom w:val="none" w:sz="0" w:space="0" w:color="auto"/>
        <w:right w:val="none" w:sz="0" w:space="0" w:color="auto"/>
      </w:divBdr>
    </w:div>
    <w:div w:id="943541133">
      <w:bodyDiv w:val="1"/>
      <w:marLeft w:val="0"/>
      <w:marRight w:val="0"/>
      <w:marTop w:val="0"/>
      <w:marBottom w:val="0"/>
      <w:divBdr>
        <w:top w:val="none" w:sz="0" w:space="0" w:color="auto"/>
        <w:left w:val="none" w:sz="0" w:space="0" w:color="auto"/>
        <w:bottom w:val="none" w:sz="0" w:space="0" w:color="auto"/>
        <w:right w:val="none" w:sz="0" w:space="0" w:color="auto"/>
      </w:divBdr>
    </w:div>
    <w:div w:id="1007951336">
      <w:bodyDiv w:val="1"/>
      <w:marLeft w:val="0"/>
      <w:marRight w:val="0"/>
      <w:marTop w:val="0"/>
      <w:marBottom w:val="0"/>
      <w:divBdr>
        <w:top w:val="none" w:sz="0" w:space="0" w:color="auto"/>
        <w:left w:val="none" w:sz="0" w:space="0" w:color="auto"/>
        <w:bottom w:val="none" w:sz="0" w:space="0" w:color="auto"/>
        <w:right w:val="none" w:sz="0" w:space="0" w:color="auto"/>
      </w:divBdr>
    </w:div>
    <w:div w:id="1027759371">
      <w:bodyDiv w:val="1"/>
      <w:marLeft w:val="0"/>
      <w:marRight w:val="0"/>
      <w:marTop w:val="0"/>
      <w:marBottom w:val="0"/>
      <w:divBdr>
        <w:top w:val="none" w:sz="0" w:space="0" w:color="auto"/>
        <w:left w:val="none" w:sz="0" w:space="0" w:color="auto"/>
        <w:bottom w:val="none" w:sz="0" w:space="0" w:color="auto"/>
        <w:right w:val="none" w:sz="0" w:space="0" w:color="auto"/>
      </w:divBdr>
    </w:div>
    <w:div w:id="1085228960">
      <w:bodyDiv w:val="1"/>
      <w:marLeft w:val="0"/>
      <w:marRight w:val="0"/>
      <w:marTop w:val="0"/>
      <w:marBottom w:val="0"/>
      <w:divBdr>
        <w:top w:val="none" w:sz="0" w:space="0" w:color="auto"/>
        <w:left w:val="none" w:sz="0" w:space="0" w:color="auto"/>
        <w:bottom w:val="none" w:sz="0" w:space="0" w:color="auto"/>
        <w:right w:val="none" w:sz="0" w:space="0" w:color="auto"/>
      </w:divBdr>
    </w:div>
    <w:div w:id="1226407087">
      <w:bodyDiv w:val="1"/>
      <w:marLeft w:val="0"/>
      <w:marRight w:val="0"/>
      <w:marTop w:val="0"/>
      <w:marBottom w:val="0"/>
      <w:divBdr>
        <w:top w:val="none" w:sz="0" w:space="0" w:color="auto"/>
        <w:left w:val="none" w:sz="0" w:space="0" w:color="auto"/>
        <w:bottom w:val="none" w:sz="0" w:space="0" w:color="auto"/>
        <w:right w:val="none" w:sz="0" w:space="0" w:color="auto"/>
      </w:divBdr>
    </w:div>
    <w:div w:id="1240366019">
      <w:bodyDiv w:val="1"/>
      <w:marLeft w:val="0"/>
      <w:marRight w:val="0"/>
      <w:marTop w:val="0"/>
      <w:marBottom w:val="0"/>
      <w:divBdr>
        <w:top w:val="none" w:sz="0" w:space="0" w:color="auto"/>
        <w:left w:val="none" w:sz="0" w:space="0" w:color="auto"/>
        <w:bottom w:val="none" w:sz="0" w:space="0" w:color="auto"/>
        <w:right w:val="none" w:sz="0" w:space="0" w:color="auto"/>
      </w:divBdr>
    </w:div>
    <w:div w:id="1244679818">
      <w:bodyDiv w:val="1"/>
      <w:marLeft w:val="0"/>
      <w:marRight w:val="0"/>
      <w:marTop w:val="0"/>
      <w:marBottom w:val="0"/>
      <w:divBdr>
        <w:top w:val="none" w:sz="0" w:space="0" w:color="auto"/>
        <w:left w:val="none" w:sz="0" w:space="0" w:color="auto"/>
        <w:bottom w:val="none" w:sz="0" w:space="0" w:color="auto"/>
        <w:right w:val="none" w:sz="0" w:space="0" w:color="auto"/>
      </w:divBdr>
      <w:divsChild>
        <w:div w:id="425468275">
          <w:marLeft w:val="0"/>
          <w:marRight w:val="0"/>
          <w:marTop w:val="0"/>
          <w:marBottom w:val="0"/>
          <w:divBdr>
            <w:top w:val="none" w:sz="0" w:space="0" w:color="auto"/>
            <w:left w:val="none" w:sz="0" w:space="0" w:color="auto"/>
            <w:bottom w:val="none" w:sz="0" w:space="0" w:color="auto"/>
            <w:right w:val="none" w:sz="0" w:space="0" w:color="auto"/>
          </w:divBdr>
          <w:divsChild>
            <w:div w:id="1125075543">
              <w:marLeft w:val="0"/>
              <w:marRight w:val="0"/>
              <w:marTop w:val="0"/>
              <w:marBottom w:val="0"/>
              <w:divBdr>
                <w:top w:val="none" w:sz="0" w:space="0" w:color="auto"/>
                <w:left w:val="none" w:sz="0" w:space="0" w:color="auto"/>
                <w:bottom w:val="none" w:sz="0" w:space="0" w:color="auto"/>
                <w:right w:val="none" w:sz="0" w:space="0" w:color="auto"/>
              </w:divBdr>
              <w:divsChild>
                <w:div w:id="176187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603653">
      <w:bodyDiv w:val="1"/>
      <w:marLeft w:val="0"/>
      <w:marRight w:val="0"/>
      <w:marTop w:val="0"/>
      <w:marBottom w:val="0"/>
      <w:divBdr>
        <w:top w:val="none" w:sz="0" w:space="0" w:color="auto"/>
        <w:left w:val="none" w:sz="0" w:space="0" w:color="auto"/>
        <w:bottom w:val="none" w:sz="0" w:space="0" w:color="auto"/>
        <w:right w:val="none" w:sz="0" w:space="0" w:color="auto"/>
      </w:divBdr>
    </w:div>
    <w:div w:id="1651251852">
      <w:bodyDiv w:val="1"/>
      <w:marLeft w:val="0"/>
      <w:marRight w:val="0"/>
      <w:marTop w:val="0"/>
      <w:marBottom w:val="0"/>
      <w:divBdr>
        <w:top w:val="none" w:sz="0" w:space="0" w:color="auto"/>
        <w:left w:val="none" w:sz="0" w:space="0" w:color="auto"/>
        <w:bottom w:val="none" w:sz="0" w:space="0" w:color="auto"/>
        <w:right w:val="none" w:sz="0" w:space="0" w:color="auto"/>
      </w:divBdr>
    </w:div>
    <w:div w:id="1750081678">
      <w:bodyDiv w:val="1"/>
      <w:marLeft w:val="0"/>
      <w:marRight w:val="0"/>
      <w:marTop w:val="0"/>
      <w:marBottom w:val="0"/>
      <w:divBdr>
        <w:top w:val="none" w:sz="0" w:space="0" w:color="auto"/>
        <w:left w:val="none" w:sz="0" w:space="0" w:color="auto"/>
        <w:bottom w:val="none" w:sz="0" w:space="0" w:color="auto"/>
        <w:right w:val="none" w:sz="0" w:space="0" w:color="auto"/>
      </w:divBdr>
    </w:div>
    <w:div w:id="1838811156">
      <w:bodyDiv w:val="1"/>
      <w:marLeft w:val="0"/>
      <w:marRight w:val="0"/>
      <w:marTop w:val="0"/>
      <w:marBottom w:val="0"/>
      <w:divBdr>
        <w:top w:val="none" w:sz="0" w:space="0" w:color="auto"/>
        <w:left w:val="none" w:sz="0" w:space="0" w:color="auto"/>
        <w:bottom w:val="none" w:sz="0" w:space="0" w:color="auto"/>
        <w:right w:val="none" w:sz="0" w:space="0" w:color="auto"/>
      </w:divBdr>
    </w:div>
    <w:div w:id="2082175067">
      <w:bodyDiv w:val="1"/>
      <w:marLeft w:val="0"/>
      <w:marRight w:val="0"/>
      <w:marTop w:val="0"/>
      <w:marBottom w:val="0"/>
      <w:divBdr>
        <w:top w:val="none" w:sz="0" w:space="0" w:color="auto"/>
        <w:left w:val="none" w:sz="0" w:space="0" w:color="auto"/>
        <w:bottom w:val="none" w:sz="0" w:space="0" w:color="auto"/>
        <w:right w:val="none" w:sz="0" w:space="0" w:color="auto"/>
      </w:divBdr>
    </w:div>
    <w:div w:id="2099786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5A326-9D59-49C7-B0A8-F8CA759D7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7</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rai Nzvere</dc:creator>
  <cp:keywords/>
  <dc:description/>
  <cp:lastModifiedBy>Oliver</cp:lastModifiedBy>
  <cp:revision>7</cp:revision>
  <dcterms:created xsi:type="dcterms:W3CDTF">2023-09-03T10:40:00Z</dcterms:created>
  <dcterms:modified xsi:type="dcterms:W3CDTF">2025-03-2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71b19ff0934dc37bad90b5d76bd96e2c09501be12d89a3a90ae5f91f742fd6</vt:lpwstr>
  </property>
</Properties>
</file>